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E5F44" w14:textId="77777777" w:rsidR="006A284B" w:rsidRPr="002173FF" w:rsidRDefault="006A284B" w:rsidP="006A284B">
      <w:pPr>
        <w:rPr>
          <w:b/>
          <w:bCs/>
        </w:rPr>
      </w:pPr>
      <w:r>
        <w:rPr>
          <w:b/>
          <w:bCs/>
        </w:rPr>
        <w:t>Supplementary Table 1: Data points collected in BR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A284B" w:rsidRPr="006A4E0B" w14:paraId="48ABBB86" w14:textId="77777777" w:rsidTr="0050570A">
        <w:tc>
          <w:tcPr>
            <w:tcW w:w="4508" w:type="dxa"/>
            <w:shd w:val="clear" w:color="auto" w:fill="D9D9D9" w:themeFill="background1" w:themeFillShade="D9"/>
          </w:tcPr>
          <w:p w14:paraId="42596621" w14:textId="77777777" w:rsidR="006A284B" w:rsidRPr="006A4E0B" w:rsidRDefault="006A284B" w:rsidP="0050570A">
            <w:pPr>
              <w:jc w:val="center"/>
              <w:rPr>
                <w:b/>
                <w:bCs/>
                <w:i/>
                <w:iCs/>
              </w:rPr>
            </w:pPr>
            <w:r w:rsidRPr="006A4E0B">
              <w:rPr>
                <w:b/>
                <w:bCs/>
                <w:i/>
                <w:iCs/>
              </w:rPr>
              <w:t>Detail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7AAFE331" w14:textId="77777777" w:rsidR="006A284B" w:rsidRPr="006A4E0B" w:rsidRDefault="006A284B" w:rsidP="0050570A">
            <w:pPr>
              <w:jc w:val="center"/>
              <w:rPr>
                <w:b/>
                <w:bCs/>
                <w:i/>
                <w:iCs/>
              </w:rPr>
            </w:pPr>
            <w:r w:rsidRPr="006A4E0B">
              <w:rPr>
                <w:b/>
                <w:bCs/>
                <w:i/>
                <w:iCs/>
              </w:rPr>
              <w:t>Data fields</w:t>
            </w:r>
          </w:p>
        </w:tc>
      </w:tr>
      <w:tr w:rsidR="006A284B" w14:paraId="2F00D1AB" w14:textId="77777777" w:rsidTr="0050570A">
        <w:tc>
          <w:tcPr>
            <w:tcW w:w="4508" w:type="dxa"/>
          </w:tcPr>
          <w:p w14:paraId="7F45CCBB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Patient details</w:t>
            </w:r>
          </w:p>
        </w:tc>
        <w:tc>
          <w:tcPr>
            <w:tcW w:w="4508" w:type="dxa"/>
          </w:tcPr>
          <w:p w14:paraId="33CC25F5" w14:textId="77777777" w:rsidR="006A284B" w:rsidRDefault="006A284B" w:rsidP="0050570A">
            <w:r>
              <w:t>Date of birth</w:t>
            </w:r>
          </w:p>
          <w:p w14:paraId="39D903F1" w14:textId="77777777" w:rsidR="006A284B" w:rsidRDefault="006A284B" w:rsidP="0050570A">
            <w:r>
              <w:t>Gender</w:t>
            </w:r>
          </w:p>
          <w:p w14:paraId="55790985" w14:textId="77777777" w:rsidR="006A284B" w:rsidRDefault="006A284B" w:rsidP="0050570A">
            <w:r>
              <w:t>Indigenous status</w:t>
            </w:r>
          </w:p>
          <w:p w14:paraId="1F6F0C69" w14:textId="77777777" w:rsidR="006A284B" w:rsidRDefault="006A284B" w:rsidP="0050570A">
            <w:r>
              <w:t>Country of birth</w:t>
            </w:r>
          </w:p>
          <w:p w14:paraId="023BCA80" w14:textId="77777777" w:rsidR="006A284B" w:rsidRDefault="006A284B" w:rsidP="0050570A">
            <w:r>
              <w:t>Language</w:t>
            </w:r>
          </w:p>
          <w:p w14:paraId="4AD44660" w14:textId="77777777" w:rsidR="006A284B" w:rsidRDefault="006A284B" w:rsidP="0050570A">
            <w:r>
              <w:t>Medicare number</w:t>
            </w:r>
          </w:p>
          <w:p w14:paraId="4C9C9B5B" w14:textId="77777777" w:rsidR="006A284B" w:rsidRDefault="006A284B" w:rsidP="0050570A">
            <w:r>
              <w:t>Postcode</w:t>
            </w:r>
          </w:p>
        </w:tc>
      </w:tr>
      <w:tr w:rsidR="006A284B" w14:paraId="244D9D9A" w14:textId="77777777" w:rsidTr="0050570A">
        <w:tc>
          <w:tcPr>
            <w:tcW w:w="4508" w:type="dxa"/>
          </w:tcPr>
          <w:p w14:paraId="4D785E45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Treatment location</w:t>
            </w:r>
          </w:p>
        </w:tc>
        <w:tc>
          <w:tcPr>
            <w:tcW w:w="4508" w:type="dxa"/>
          </w:tcPr>
          <w:p w14:paraId="1DC54C0B" w14:textId="77777777" w:rsidR="006A284B" w:rsidRDefault="006A284B" w:rsidP="0050570A">
            <w:r>
              <w:t>Clinicians</w:t>
            </w:r>
          </w:p>
          <w:p w14:paraId="350306B5" w14:textId="77777777" w:rsidR="006A284B" w:rsidRDefault="006A284B" w:rsidP="0050570A">
            <w:r>
              <w:t>Primary hospital</w:t>
            </w:r>
          </w:p>
          <w:p w14:paraId="502516E2" w14:textId="77777777" w:rsidR="006A284B" w:rsidRDefault="006A284B" w:rsidP="0050570A">
            <w:r>
              <w:t>Type of institutions</w:t>
            </w:r>
          </w:p>
          <w:p w14:paraId="39EBC0BB" w14:textId="77777777" w:rsidR="006A284B" w:rsidRDefault="006A284B" w:rsidP="0050570A">
            <w:r>
              <w:t>Hospital site(s) of ongoing care</w:t>
            </w:r>
          </w:p>
        </w:tc>
      </w:tr>
      <w:tr w:rsidR="006A284B" w14:paraId="258CB306" w14:textId="77777777" w:rsidTr="0050570A">
        <w:tc>
          <w:tcPr>
            <w:tcW w:w="4508" w:type="dxa"/>
          </w:tcPr>
          <w:p w14:paraId="50A3E45A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History</w:t>
            </w:r>
          </w:p>
        </w:tc>
        <w:tc>
          <w:tcPr>
            <w:tcW w:w="4508" w:type="dxa"/>
          </w:tcPr>
          <w:p w14:paraId="3A7C2E82" w14:textId="77777777" w:rsidR="006A284B" w:rsidRDefault="006A284B" w:rsidP="0050570A">
            <w:r>
              <w:t>Date of diagnosis</w:t>
            </w:r>
          </w:p>
          <w:p w14:paraId="4910F496" w14:textId="77777777" w:rsidR="006A284B" w:rsidRDefault="006A284B" w:rsidP="0050570A">
            <w:r>
              <w:t>ECOG performance status</w:t>
            </w:r>
          </w:p>
          <w:p w14:paraId="2A8403A6" w14:textId="77777777" w:rsidR="006A284B" w:rsidRDefault="006A284B" w:rsidP="0050570A">
            <w:r>
              <w:t>Past history of CNS tumour or other cancer</w:t>
            </w:r>
          </w:p>
        </w:tc>
      </w:tr>
      <w:tr w:rsidR="006A284B" w14:paraId="03EA355C" w14:textId="77777777" w:rsidTr="0050570A">
        <w:tc>
          <w:tcPr>
            <w:tcW w:w="4508" w:type="dxa"/>
          </w:tcPr>
          <w:p w14:paraId="21BCBE1B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Preoperative details</w:t>
            </w:r>
          </w:p>
        </w:tc>
        <w:tc>
          <w:tcPr>
            <w:tcW w:w="4508" w:type="dxa"/>
          </w:tcPr>
          <w:p w14:paraId="60D5CBE0" w14:textId="77777777" w:rsidR="006A284B" w:rsidRDefault="006A284B" w:rsidP="0050570A">
            <w:r>
              <w:t>Preoperative investigations</w:t>
            </w:r>
          </w:p>
          <w:p w14:paraId="04FB47D1" w14:textId="77777777" w:rsidR="006A284B" w:rsidRDefault="006A284B" w:rsidP="0050570A">
            <w:r>
              <w:t>Hemisphere and location of tumour</w:t>
            </w:r>
          </w:p>
          <w:p w14:paraId="36FEBE92" w14:textId="77777777" w:rsidR="006A284B" w:rsidRDefault="006A284B" w:rsidP="0050570A">
            <w:r>
              <w:t>Number of tumours</w:t>
            </w:r>
          </w:p>
          <w:p w14:paraId="65E1AFDE" w14:textId="77777777" w:rsidR="006A284B" w:rsidRDefault="006A284B" w:rsidP="0050570A">
            <w:r>
              <w:t>Size of tumour</w:t>
            </w:r>
          </w:p>
          <w:p w14:paraId="1E24C6C5" w14:textId="77777777" w:rsidR="006A284B" w:rsidRDefault="006A284B" w:rsidP="0050570A">
            <w:r>
              <w:t>Treatment planned</w:t>
            </w:r>
          </w:p>
        </w:tc>
      </w:tr>
      <w:tr w:rsidR="006A284B" w14:paraId="0DEB8D5F" w14:textId="77777777" w:rsidTr="0050570A">
        <w:tc>
          <w:tcPr>
            <w:tcW w:w="4508" w:type="dxa"/>
          </w:tcPr>
          <w:p w14:paraId="4B0DA9F7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Surgery details</w:t>
            </w:r>
          </w:p>
        </w:tc>
        <w:tc>
          <w:tcPr>
            <w:tcW w:w="4508" w:type="dxa"/>
          </w:tcPr>
          <w:p w14:paraId="663E54A0" w14:textId="77777777" w:rsidR="006A284B" w:rsidRDefault="006A284B" w:rsidP="0050570A">
            <w:r>
              <w:t>Previous biopsy date</w:t>
            </w:r>
          </w:p>
          <w:p w14:paraId="00416D8C" w14:textId="77777777" w:rsidR="006A284B" w:rsidRDefault="006A284B" w:rsidP="0050570A">
            <w:r>
              <w:t>Date of surgery</w:t>
            </w:r>
          </w:p>
          <w:p w14:paraId="69144B27" w14:textId="77777777" w:rsidR="006A284B" w:rsidRDefault="006A284B" w:rsidP="0050570A">
            <w:r>
              <w:t>Surgeon</w:t>
            </w:r>
          </w:p>
          <w:p w14:paraId="4A941952" w14:textId="77777777" w:rsidR="006A284B" w:rsidRDefault="006A284B" w:rsidP="0050570A">
            <w:r>
              <w:t>ASA score</w:t>
            </w:r>
          </w:p>
          <w:p w14:paraId="2E9C3435" w14:textId="77777777" w:rsidR="006A284B" w:rsidRDefault="006A284B" w:rsidP="0050570A">
            <w:r>
              <w:t>Operation performed</w:t>
            </w:r>
          </w:p>
          <w:p w14:paraId="398BB1CB" w14:textId="77777777" w:rsidR="006A284B" w:rsidRDefault="006A284B" w:rsidP="0050570A">
            <w:r>
              <w:t>Extent of resection</w:t>
            </w:r>
          </w:p>
          <w:p w14:paraId="3F3078BC" w14:textId="77777777" w:rsidR="006A284B" w:rsidRDefault="006A284B" w:rsidP="0050570A">
            <w:r>
              <w:t>Involvement in clinical trial</w:t>
            </w:r>
          </w:p>
          <w:p w14:paraId="4194A2C8" w14:textId="77777777" w:rsidR="006A284B" w:rsidRDefault="006A284B" w:rsidP="0050570A">
            <w:r>
              <w:t>Dates of admission</w:t>
            </w:r>
          </w:p>
          <w:p w14:paraId="7E35AE5D" w14:textId="77777777" w:rsidR="006A284B" w:rsidRDefault="006A284B" w:rsidP="0050570A">
            <w:r>
              <w:t>Delays in discharge</w:t>
            </w:r>
          </w:p>
          <w:p w14:paraId="6C6F3293" w14:textId="77777777" w:rsidR="006A284B" w:rsidRDefault="006A284B" w:rsidP="0050570A">
            <w:r>
              <w:t>Surgical/medical complications</w:t>
            </w:r>
          </w:p>
          <w:p w14:paraId="00F416EF" w14:textId="77777777" w:rsidR="006A284B" w:rsidRDefault="006A284B" w:rsidP="0050570A">
            <w:r>
              <w:t>Return to theatre</w:t>
            </w:r>
          </w:p>
          <w:p w14:paraId="2F208719" w14:textId="77777777" w:rsidR="006A284B" w:rsidRDefault="006A284B" w:rsidP="0050570A">
            <w:r>
              <w:t>Site of ongoing care</w:t>
            </w:r>
          </w:p>
        </w:tc>
      </w:tr>
      <w:tr w:rsidR="006A284B" w14:paraId="0DF698C7" w14:textId="77777777" w:rsidTr="0050570A">
        <w:tc>
          <w:tcPr>
            <w:tcW w:w="4508" w:type="dxa"/>
          </w:tcPr>
          <w:p w14:paraId="209B38D6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Histopathology details</w:t>
            </w:r>
          </w:p>
        </w:tc>
        <w:tc>
          <w:tcPr>
            <w:tcW w:w="4508" w:type="dxa"/>
          </w:tcPr>
          <w:p w14:paraId="7DE0383A" w14:textId="77777777" w:rsidR="006A284B" w:rsidRDefault="006A284B" w:rsidP="0050570A">
            <w:r>
              <w:t xml:space="preserve">WHO </w:t>
            </w:r>
            <w:proofErr w:type="gramStart"/>
            <w:r>
              <w:t>grade</w:t>
            </w:r>
            <w:proofErr w:type="gramEnd"/>
          </w:p>
          <w:p w14:paraId="1DDA0065" w14:textId="77777777" w:rsidR="006A284B" w:rsidRDefault="006A284B" w:rsidP="0050570A">
            <w:r>
              <w:t>Histology</w:t>
            </w:r>
          </w:p>
          <w:p w14:paraId="4F4DF38A" w14:textId="0B5391A1" w:rsidR="006A284B" w:rsidRDefault="006A284B" w:rsidP="0050570A">
            <w:r>
              <w:t xml:space="preserve">Biomarkers </w:t>
            </w:r>
            <w:r w:rsidR="00466CD3">
              <w:t xml:space="preserve">(genetic/epigenetic) </w:t>
            </w:r>
            <w:r>
              <w:t>relevant to each tumour type</w:t>
            </w:r>
          </w:p>
          <w:p w14:paraId="7C84CE98" w14:textId="77777777" w:rsidR="006A284B" w:rsidRDefault="006A284B" w:rsidP="0050570A">
            <w:r>
              <w:t>Extent of extracranial disease if applicable</w:t>
            </w:r>
          </w:p>
        </w:tc>
      </w:tr>
      <w:tr w:rsidR="006A284B" w14:paraId="36C6B2BC" w14:textId="77777777" w:rsidTr="0050570A">
        <w:tc>
          <w:tcPr>
            <w:tcW w:w="4508" w:type="dxa"/>
          </w:tcPr>
          <w:p w14:paraId="484FD200" w14:textId="77777777" w:rsidR="006A284B" w:rsidRPr="006A4E0B" w:rsidRDefault="006A284B" w:rsidP="0050570A">
            <w:pPr>
              <w:rPr>
                <w:i/>
                <w:iCs/>
              </w:rPr>
            </w:pPr>
            <w:r w:rsidRPr="006A4E0B">
              <w:rPr>
                <w:i/>
                <w:iCs/>
              </w:rPr>
              <w:t>Chemotherapy/Radiotherapy</w:t>
            </w:r>
          </w:p>
        </w:tc>
        <w:tc>
          <w:tcPr>
            <w:tcW w:w="4508" w:type="dxa"/>
          </w:tcPr>
          <w:p w14:paraId="39381D52" w14:textId="77777777" w:rsidR="006A284B" w:rsidRDefault="006A284B" w:rsidP="0050570A">
            <w:r>
              <w:t>Dates of treatment</w:t>
            </w:r>
          </w:p>
          <w:p w14:paraId="38C9AC08" w14:textId="77777777" w:rsidR="006A284B" w:rsidRDefault="006A284B" w:rsidP="0050570A">
            <w:r>
              <w:t>Location</w:t>
            </w:r>
          </w:p>
          <w:p w14:paraId="2BD96F32" w14:textId="77777777" w:rsidR="006A284B" w:rsidRDefault="006A284B" w:rsidP="0050570A">
            <w:r>
              <w:t>Chemotherapeutic agent</w:t>
            </w:r>
          </w:p>
          <w:p w14:paraId="4F8BA528" w14:textId="77777777" w:rsidR="006A284B" w:rsidRDefault="006A284B" w:rsidP="0050570A">
            <w:r>
              <w:t xml:space="preserve">Type, </w:t>
            </w:r>
            <w:proofErr w:type="gramStart"/>
            <w:r>
              <w:t>fractions</w:t>
            </w:r>
            <w:proofErr w:type="gramEnd"/>
            <w:r>
              <w:t xml:space="preserve"> and dose of radiotherapy</w:t>
            </w:r>
          </w:p>
          <w:p w14:paraId="3B4BE120" w14:textId="77777777" w:rsidR="006A284B" w:rsidRDefault="006A284B" w:rsidP="0050570A">
            <w:r>
              <w:t>Toxicities/dose reduction</w:t>
            </w:r>
          </w:p>
          <w:p w14:paraId="69084A2F" w14:textId="77777777" w:rsidR="006A284B" w:rsidRDefault="006A284B" w:rsidP="0050570A">
            <w:r>
              <w:t>Reasons for stopping therapy</w:t>
            </w:r>
          </w:p>
          <w:p w14:paraId="7E12EACD" w14:textId="77777777" w:rsidR="006A284B" w:rsidRDefault="006A284B" w:rsidP="0050570A">
            <w:r>
              <w:t>Enrolment in clinical trial</w:t>
            </w:r>
          </w:p>
        </w:tc>
      </w:tr>
      <w:tr w:rsidR="006A284B" w14:paraId="269785C0" w14:textId="77777777" w:rsidTr="0050570A">
        <w:tc>
          <w:tcPr>
            <w:tcW w:w="4508" w:type="dxa"/>
          </w:tcPr>
          <w:p w14:paraId="7FC39E4D" w14:textId="77777777" w:rsidR="006A284B" w:rsidRPr="002173FF" w:rsidRDefault="006A284B" w:rsidP="0050570A">
            <w:pPr>
              <w:rPr>
                <w:i/>
                <w:iCs/>
              </w:rPr>
            </w:pPr>
            <w:r w:rsidRPr="002173FF">
              <w:rPr>
                <w:i/>
                <w:iCs/>
              </w:rPr>
              <w:t>Outcome details</w:t>
            </w:r>
          </w:p>
        </w:tc>
        <w:tc>
          <w:tcPr>
            <w:tcW w:w="4508" w:type="dxa"/>
          </w:tcPr>
          <w:p w14:paraId="0E9CDF2B" w14:textId="77777777" w:rsidR="006A284B" w:rsidRDefault="006A284B" w:rsidP="0050570A">
            <w:r>
              <w:t>Date of follow up</w:t>
            </w:r>
          </w:p>
          <w:p w14:paraId="332A3D61" w14:textId="77777777" w:rsidR="006A284B" w:rsidRDefault="006A284B" w:rsidP="0050570A">
            <w:r>
              <w:t xml:space="preserve">Vital status </w:t>
            </w:r>
          </w:p>
          <w:p w14:paraId="76817406" w14:textId="77777777" w:rsidR="006A284B" w:rsidRDefault="006A284B" w:rsidP="0050570A">
            <w:r>
              <w:t>Disease status at last visit</w:t>
            </w:r>
          </w:p>
          <w:p w14:paraId="5F4CF673" w14:textId="77777777" w:rsidR="006A284B" w:rsidRDefault="006A284B" w:rsidP="0050570A">
            <w:r>
              <w:t>Medications at last visit</w:t>
            </w:r>
          </w:p>
        </w:tc>
      </w:tr>
      <w:tr w:rsidR="006A284B" w14:paraId="6849DBFC" w14:textId="77777777" w:rsidTr="0050570A">
        <w:tc>
          <w:tcPr>
            <w:tcW w:w="4508" w:type="dxa"/>
          </w:tcPr>
          <w:p w14:paraId="1DF2E6C7" w14:textId="77777777" w:rsidR="006A284B" w:rsidRPr="002173FF" w:rsidRDefault="006A284B" w:rsidP="0050570A">
            <w:pPr>
              <w:rPr>
                <w:i/>
                <w:iCs/>
              </w:rPr>
            </w:pPr>
            <w:r>
              <w:rPr>
                <w:i/>
                <w:iCs/>
              </w:rPr>
              <w:t>Translational details</w:t>
            </w:r>
          </w:p>
        </w:tc>
        <w:tc>
          <w:tcPr>
            <w:tcW w:w="4508" w:type="dxa"/>
          </w:tcPr>
          <w:p w14:paraId="0A8C1379" w14:textId="77777777" w:rsidR="006A284B" w:rsidRDefault="006A284B" w:rsidP="0050570A">
            <w:r>
              <w:t>Tissue stored</w:t>
            </w:r>
          </w:p>
          <w:p w14:paraId="3AD3BEC2" w14:textId="77777777" w:rsidR="006A284B" w:rsidRDefault="006A284B" w:rsidP="0050570A">
            <w:r>
              <w:lastRenderedPageBreak/>
              <w:t>Projects involved</w:t>
            </w:r>
          </w:p>
        </w:tc>
      </w:tr>
    </w:tbl>
    <w:p w14:paraId="748945A2" w14:textId="77777777" w:rsidR="006A284B" w:rsidRDefault="006A284B" w:rsidP="006A284B"/>
    <w:p w14:paraId="5141580E" w14:textId="3B1D1895" w:rsidR="006A284B" w:rsidRPr="00D200CD" w:rsidRDefault="006A284B" w:rsidP="006A284B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10BFDE" wp14:editId="637662B9">
                <wp:simplePos x="0" y="0"/>
                <wp:positionH relativeFrom="column">
                  <wp:posOffset>3772535</wp:posOffset>
                </wp:positionH>
                <wp:positionV relativeFrom="paragraph">
                  <wp:posOffset>2769870</wp:posOffset>
                </wp:positionV>
                <wp:extent cx="975360" cy="1390015"/>
                <wp:effectExtent l="10160" t="7620" r="14605" b="1206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75360" cy="139001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B076F" w14:textId="77777777" w:rsidR="006A284B" w:rsidRPr="000723BA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0723BA">
                              <w:rPr>
                                <w:b/>
                                <w:bCs/>
                                <w:u w:val="single"/>
                              </w:rPr>
                              <w:t>Follow-up</w:t>
                            </w:r>
                          </w:p>
                          <w:p w14:paraId="315921B0" w14:textId="77777777" w:rsidR="006A284B" w:rsidRDefault="006A284B" w:rsidP="006A284B">
                            <w:r>
                              <w:t>Disease status</w:t>
                            </w:r>
                          </w:p>
                          <w:p w14:paraId="436E3A26" w14:textId="77777777" w:rsidR="006A284B" w:rsidRDefault="006A284B" w:rsidP="006A284B">
                            <w:r>
                              <w:t>Medications</w:t>
                            </w:r>
                          </w:p>
                          <w:p w14:paraId="76B99C24" w14:textId="77777777" w:rsidR="006A284B" w:rsidRDefault="006A284B" w:rsidP="006A284B">
                            <w:r>
                              <w:t>Vital stat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10BFDE" id="Rectangle 17" o:spid="_x0000_s1026" style="position:absolute;margin-left:297.05pt;margin-top:218.1pt;width:76.8pt;height:109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6aMJwIAAJIEAAAOAAAAZHJzL2Uyb0RvYy54bWysVNtu2zAMfR+wfxD0vthOk6Yx4hRFug4D&#10;ugvQ7QMUWY6FyaJGKbGzrx8lp2mwPQwY6gdBJMXDyyG9uh06ww4KvQZb8WKSc6ashFrbXcW/f3t4&#10;d8OZD8LWwoBVFT8qz2/Xb9+seleqKbRgaoWMQKwve1fxNgRXZpmXreqEn4BTlowNYCcCibjLahQ9&#10;oXcmm+b5ddYD1g5BKu9Jez8a+TrhN42S4UvTeBWYqTjlFtKJ6dzGM1uvRLlD4VotT2mI/8iiE9pS&#10;0DPUvQiC7VH/BdVpieChCRMJXQZNo6VKNVA1Rf5HNU+tcCrVQs3x7twm/3qw8vPhyX3FmLp3jyB/&#10;eGZh0wq7U3eI0LdK1BSuiI3KeufLs0MUPLmybf8JaqJW7AOkHgwNdhGQqmNDavXx3Go1BCZJuVzM&#10;r66JEEmm4mqZ58U8hRDls7dDHz4o6Fi8VByJyoQuDo8+xGxE+fwkZQ9G1w/amCTE8VEbg+wgiHgT&#10;iuRq9h2lOuqKPH4j/6SnKRn1SUXYaQIjRIrkL9GNZT1lPV2Q/79Ch+FVQ3c60LoY3VX85qKAyNJ7&#10;W6dhDkKb8U5VGHuiLTIVl8KXYdgO9DBet1AfiUCEcS1ojenSAv7irKeVqLj/uReoODMfLQ3BspjN&#10;4g4lYTZfTEnAS8v20iKsJKiKy4CcjcImjJu3d6h3LcUae2Phjkan0YnVl7xOmdPgJwpOSxo361JO&#10;r15+JevfAAAA//8DAFBLAwQUAAYACAAAACEAKQLJ5eEAAAALAQAADwAAAGRycy9kb3ducmV2Lnht&#10;bEyPy07DMBBF90j8gzVI7KiTkgeETKoKUQmxAJHyAW5s4oh4HGynTf8es4Ll6B7de6beLGZkR+X8&#10;YAkhXSXAFHVWDtQjfOx3N3fAfBAkxWhJIZyVh01zeVGLStoTvatjG3oWS8hXAkGHMFWc+04rI/zK&#10;Topi9mmdESGerufSiVMsNyNfJ0nBjRgoLmgxqUetuq92NgiT205v+knvd8ure37p53bQ32fE66tl&#10;+wAsqCX8wfCrH9WhiU4HO5P0bETI77M0ogjZbbEGFokyK0tgB4Qiz1PgTc3//9D8AAAA//8DAFBL&#10;AQItABQABgAIAAAAIQC2gziS/gAAAOEBAAATAAAAAAAAAAAAAAAAAAAAAABbQ29udGVudF9UeXBl&#10;c10ueG1sUEsBAi0AFAAGAAgAAAAhADj9If/WAAAAlAEAAAsAAAAAAAAAAAAAAAAALwEAAF9yZWxz&#10;Ly5yZWxzUEsBAi0AFAAGAAgAAAAhAH2npownAgAAkgQAAA4AAAAAAAAAAAAAAAAALgIAAGRycy9l&#10;Mm9Eb2MueG1sUEsBAi0AFAAGAAgAAAAhACkCyeXhAAAACwEAAA8AAAAAAAAAAAAAAAAAgQQAAGRy&#10;cy9kb3ducmV2LnhtbFBLBQYAAAAABAAEAPMAAACPBQAAAAA=&#10;" fillcolor="white [3201]" strokecolor="black [3213]" strokeweight="1pt">
                <v:textbox>
                  <w:txbxContent>
                    <w:p w14:paraId="58FB076F" w14:textId="77777777" w:rsidR="006A284B" w:rsidRPr="000723BA" w:rsidRDefault="006A284B" w:rsidP="006A284B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 w:rsidRPr="000723BA">
                        <w:rPr>
                          <w:b/>
                          <w:bCs/>
                          <w:u w:val="single"/>
                        </w:rPr>
                        <w:t>Follow-up</w:t>
                      </w:r>
                    </w:p>
                    <w:p w14:paraId="315921B0" w14:textId="77777777" w:rsidR="006A284B" w:rsidRDefault="006A284B" w:rsidP="006A284B">
                      <w:r>
                        <w:t>Disease status</w:t>
                      </w:r>
                    </w:p>
                    <w:p w14:paraId="436E3A26" w14:textId="77777777" w:rsidR="006A284B" w:rsidRDefault="006A284B" w:rsidP="006A284B">
                      <w:r>
                        <w:t>Medications</w:t>
                      </w:r>
                    </w:p>
                    <w:p w14:paraId="76B99C24" w14:textId="77777777" w:rsidR="006A284B" w:rsidRDefault="006A284B" w:rsidP="006A284B">
                      <w:r>
                        <w:t>Vital statu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9D7295" wp14:editId="0D5AA51A">
                <wp:simplePos x="0" y="0"/>
                <wp:positionH relativeFrom="column">
                  <wp:posOffset>2650490</wp:posOffset>
                </wp:positionH>
                <wp:positionV relativeFrom="paragraph">
                  <wp:posOffset>2762885</wp:posOffset>
                </wp:positionV>
                <wp:extent cx="1048385" cy="1945640"/>
                <wp:effectExtent l="12065" t="10160" r="6350" b="1587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8385" cy="19456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EDEC3" w14:textId="77777777" w:rsidR="006A284B" w:rsidRPr="005C3D70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5C3D70">
                              <w:rPr>
                                <w:b/>
                                <w:bCs/>
                                <w:u w:val="single"/>
                              </w:rPr>
                              <w:t>Treatment</w:t>
                            </w:r>
                          </w:p>
                          <w:p w14:paraId="1404B383" w14:textId="77777777" w:rsidR="006A284B" w:rsidRDefault="006A284B" w:rsidP="006A284B">
                            <w:r>
                              <w:t>Surgery</w:t>
                            </w:r>
                          </w:p>
                          <w:p w14:paraId="136765CF" w14:textId="77777777" w:rsidR="006A284B" w:rsidRDefault="006A284B" w:rsidP="006A284B">
                            <w:r>
                              <w:t>Chemotherapy</w:t>
                            </w:r>
                          </w:p>
                          <w:p w14:paraId="00B9790A" w14:textId="77777777" w:rsidR="006A284B" w:rsidRDefault="006A284B" w:rsidP="006A284B">
                            <w:r>
                              <w:t>Radiotherapy</w:t>
                            </w:r>
                          </w:p>
                          <w:p w14:paraId="66652901" w14:textId="77777777" w:rsidR="006A284B" w:rsidRDefault="006A284B" w:rsidP="006A284B">
                            <w:r>
                              <w:t>Recurrence/ progression</w:t>
                            </w:r>
                          </w:p>
                          <w:p w14:paraId="51E30A4B" w14:textId="77777777" w:rsidR="006A284B" w:rsidRDefault="006A284B" w:rsidP="006A284B">
                            <w:r>
                              <w:t>Readmission</w:t>
                            </w:r>
                          </w:p>
                          <w:p w14:paraId="0E0EB903" w14:textId="77777777" w:rsidR="006A284B" w:rsidRDefault="006A284B" w:rsidP="006A284B">
                            <w:pPr>
                              <w:jc w:val="center"/>
                            </w:pPr>
                          </w:p>
                          <w:p w14:paraId="65DC72CB" w14:textId="77777777" w:rsidR="006A284B" w:rsidRDefault="006A284B" w:rsidP="006A284B">
                            <w:pPr>
                              <w:jc w:val="center"/>
                            </w:pPr>
                            <w:r>
                              <w:t>Readmis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9D7295" id="Rectangle 16" o:spid="_x0000_s1027" style="position:absolute;margin-left:208.7pt;margin-top:217.55pt;width:82.55pt;height:153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75LKgIAAJoEAAAOAAAAZHJzL2Uyb0RvYy54bWysVMFu2zAMvQ/YPwi6L7azpE2NOEWRrsOA&#10;rhvQ7QMUWY6FyaJGKbGzrx8lJ2mwHQYMzUEQKfPxkY/M8nboDNsr9BpsxYtJzpmyEmpttxX//u3h&#10;3YIzH4SthQGrKn5Qnt+u3r5Z9q5UU2jB1AoZgVhf9q7ibQiuzDIvW9UJPwGnLD02gJ0IZOI2q1H0&#10;hN6ZbJrnV1kPWDsEqbwn7/34yFcJv2mUDF+axqvATMWJW0gnpnMTz2y1FOUWhWu1PNIQ/8GiE9pS&#10;0jPUvQiC7VD/BdVpieChCRMJXQZNo6VKNVA1Rf5HNc+tcCrVQs3x7twm/3qw8mn/7L5ipO7dI8gf&#10;nllYt8Ju1R0i9K0SNaUrYqOy3vnyHBANT6Fs03+GmqQVuwCpB0ODXQSk6tiQWn04t1oNgUlyFvls&#10;8X4x50zSW3Ezm1/NkhiZKE/hDn34qKBj8VJxJC0TvNg/+hDpiPL0SaIPRtcP2phkxPlRa4NsL0h5&#10;E4oUanYdcR19RR5/4wCQn8Zk9J9opBGMECmTv0Q3lvXEenpN8f9KHYZXTd3pQPtidFfxxUUBUaYP&#10;tk7THIQ24506ZOxRtyhV3ApfhmEzMF0fRY2eDdQHEhJhXA9aZ7q0gL8462k1Ku5/7gQqzswnS8Nw&#10;U8xILBaSMZtfT8nAy5fN5YuwkqAqLgNyNhrrMG7gzqHetpRrbJGFOxqhRidxX3gdC6AFSEoclzVu&#10;2KWdvnr5S1n9BgAA//8DAFBLAwQUAAYACAAAACEABJ+8Z+EAAAALAQAADwAAAGRycy9kb3ducmV2&#10;LnhtbEyPy07DMBBF90j8gzVI7KiTktAqxKkqRCXEgoqUD3DjIY6IH9hOm/49wwp2M5qjO+fWm9mM&#10;7IQhDs4KyBcZMLSdU4PtBXwcdndrYDFJq+ToLAq4YIRNc31Vy0q5s33HU5t6RiE2VlKATslXnMdO&#10;o5Fx4Txaun26YGSiNfRcBXmmcDPyZZY9cCMHSx+09PiksftqJyPAh63f62d92M1v4eW1n9pBf1+E&#10;uL2Zt4/AEs7pD4ZffVKHhpyObrIqslFAka8KQmm4L3NgRJTrZQnsKGBV5CXwpub/OzQ/AAAA//8D&#10;AFBLAQItABQABgAIAAAAIQC2gziS/gAAAOEBAAATAAAAAAAAAAAAAAAAAAAAAABbQ29udGVudF9U&#10;eXBlc10ueG1sUEsBAi0AFAAGAAgAAAAhADj9If/WAAAAlAEAAAsAAAAAAAAAAAAAAAAALwEAAF9y&#10;ZWxzLy5yZWxzUEsBAi0AFAAGAAgAAAAhAPADvksqAgAAmgQAAA4AAAAAAAAAAAAAAAAALgIAAGRy&#10;cy9lMm9Eb2MueG1sUEsBAi0AFAAGAAgAAAAhAASfvGfhAAAACwEAAA8AAAAAAAAAAAAAAAAAhAQA&#10;AGRycy9kb3ducmV2LnhtbFBLBQYAAAAABAAEAPMAAACSBQAAAAA=&#10;" fillcolor="white [3201]" strokecolor="black [3213]" strokeweight="1pt">
                <v:textbox>
                  <w:txbxContent>
                    <w:p w14:paraId="508EDEC3" w14:textId="77777777" w:rsidR="006A284B" w:rsidRPr="005C3D70" w:rsidRDefault="006A284B" w:rsidP="006A284B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 w:rsidRPr="005C3D70">
                        <w:rPr>
                          <w:b/>
                          <w:bCs/>
                          <w:u w:val="single"/>
                        </w:rPr>
                        <w:t>Treatment</w:t>
                      </w:r>
                    </w:p>
                    <w:p w14:paraId="1404B383" w14:textId="77777777" w:rsidR="006A284B" w:rsidRDefault="006A284B" w:rsidP="006A284B">
                      <w:r>
                        <w:t>Surgery</w:t>
                      </w:r>
                    </w:p>
                    <w:p w14:paraId="136765CF" w14:textId="77777777" w:rsidR="006A284B" w:rsidRDefault="006A284B" w:rsidP="006A284B">
                      <w:r>
                        <w:t>Chemotherapy</w:t>
                      </w:r>
                    </w:p>
                    <w:p w14:paraId="00B9790A" w14:textId="77777777" w:rsidR="006A284B" w:rsidRDefault="006A284B" w:rsidP="006A284B">
                      <w:r>
                        <w:t>Radiotherapy</w:t>
                      </w:r>
                    </w:p>
                    <w:p w14:paraId="66652901" w14:textId="77777777" w:rsidR="006A284B" w:rsidRDefault="006A284B" w:rsidP="006A284B">
                      <w:r>
                        <w:t>Recurrence/ progression</w:t>
                      </w:r>
                    </w:p>
                    <w:p w14:paraId="51E30A4B" w14:textId="77777777" w:rsidR="006A284B" w:rsidRDefault="006A284B" w:rsidP="006A284B">
                      <w:r>
                        <w:t>Readmission</w:t>
                      </w:r>
                    </w:p>
                    <w:p w14:paraId="0E0EB903" w14:textId="77777777" w:rsidR="006A284B" w:rsidRDefault="006A284B" w:rsidP="006A284B">
                      <w:pPr>
                        <w:jc w:val="center"/>
                      </w:pPr>
                    </w:p>
                    <w:p w14:paraId="65DC72CB" w14:textId="77777777" w:rsidR="006A284B" w:rsidRDefault="006A284B" w:rsidP="006A284B">
                      <w:pPr>
                        <w:jc w:val="center"/>
                      </w:pPr>
                      <w:r>
                        <w:t>Readmiss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4163D2" wp14:editId="12A43343">
                <wp:simplePos x="0" y="0"/>
                <wp:positionH relativeFrom="column">
                  <wp:posOffset>1406525</wp:posOffset>
                </wp:positionH>
                <wp:positionV relativeFrom="paragraph">
                  <wp:posOffset>2761615</wp:posOffset>
                </wp:positionV>
                <wp:extent cx="1154430" cy="1360170"/>
                <wp:effectExtent l="6350" t="8890" r="10795" b="12065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54430" cy="13601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E5B8D4" w14:textId="77777777" w:rsidR="006A284B" w:rsidRPr="005C3D70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5C3D70">
                              <w:rPr>
                                <w:b/>
                                <w:bCs/>
                                <w:u w:val="single"/>
                              </w:rPr>
                              <w:t>Patient details</w:t>
                            </w:r>
                          </w:p>
                          <w:p w14:paraId="3DF06C4A" w14:textId="77777777" w:rsidR="006A284B" w:rsidRDefault="006A284B" w:rsidP="006A284B">
                            <w:r>
                              <w:t>Demographics</w:t>
                            </w:r>
                          </w:p>
                          <w:p w14:paraId="4B773377" w14:textId="77777777" w:rsidR="006A284B" w:rsidRDefault="006A284B" w:rsidP="006A284B">
                            <w:r>
                              <w:t>Medical History</w:t>
                            </w:r>
                          </w:p>
                          <w:p w14:paraId="36FE3B3E" w14:textId="77777777" w:rsidR="006A284B" w:rsidRDefault="006A284B" w:rsidP="006A284B">
                            <w:r>
                              <w:t>Preoperative detai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163D2" id="Rectangle 15" o:spid="_x0000_s1028" style="position:absolute;margin-left:110.75pt;margin-top:217.45pt;width:90.9pt;height:107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o8ZKwIAAJoEAAAOAAAAZHJzL2Uyb0RvYy54bWysVNuO0zAQfUfiHyy/0zTd7oWo6WrVZRHS&#10;siAtfIDrOI2F7TFjt0n5esZO263gAQltHyzPOHPmcuZ0cTtYw3YKgwZX83Iy5Uw5CY12m5p///bw&#10;7oazEIVrhAGnar5Xgd8u375Z9L5SM+jANAoZgbhQ9b7mXYy+KoogO2VFmIBXjh5bQCsimbgpGhQ9&#10;oVtTzKbTq6IHbDyCVCGQ93585MuM37ZKxi9tG1RkpuZUW8wn5nOdzmK5ENUGhe+0PJQh/qMKK7Sj&#10;pCeoexEF26L+C8pqiRCgjRMJtoC21VLlHqibcvpHN8+d8Cr3QsMJ/jSm8Hqw8mn37L9iKj34R5A/&#10;AnOw6oTbqDtE6DslGkpXpkEVvQ/VKSAZgULZuv8MDVErthHyDIYWbQKk7tiQR70/jVoNkUlyluXl&#10;fH5BjEh6Ky+upuV1JqMQ1THcY4gfFViWLjVH4jLDi91jiKkcUR0/yeWD0c2DNiYbaX/UyiDbCWLe&#10;xDKHmq2lWkdfOU2/cQHIT2sy+o9l5BVMEDlTOEc3jvVU9eya4v+VOg6vmtrqSHox2tb85qyBRNMH&#10;1+RtjkKb8U4TMu7AW6IqqSJUcVgPTDc1n6Xmk2cNzZ6IRBjlQXKmSwf4i7OepFHz8HMrUHFmPjla&#10;hvflfJ60lI355fWMDDx/WZ+/CCcJquYyImejsYqjArce9aajXOOIHNzRCrU6k/tS16EBEkBm4iDW&#10;pLBzO3/18pey/A0AAP//AwBQSwMEFAAGAAgAAAAhALIsbQXhAAAACwEAAA8AAABkcnMvZG93bnJl&#10;di54bWxMj8tOwzAQRfdI/IM1SOyo86KiIU5VISohFlSkfICbTOOo8djYTpv+PWYFy9E9uvdMtZ71&#10;yM7o/GBIQLpIgCG1phuoF/C13z48AfNBUidHQyjgih7W9e1NJcvOXOgTz03oWSwhX0oBKgRbcu5b&#10;hVr6hbFIMTsap2WIp+t55+QlluuRZ0my5FoOFBeUtPiisD01kxZg3cbu1Kvab+cP9/beT82gvq9C&#10;3N/Nm2dgAefwB8OvflSHOjodzESdZ6OALEsfIyqgyIsVsEgUSZ4DOwhYFqsUeF3x/z/UPwAAAP//&#10;AwBQSwECLQAUAAYACAAAACEAtoM4kv4AAADhAQAAEwAAAAAAAAAAAAAAAAAAAAAAW0NvbnRlbnRf&#10;VHlwZXNdLnhtbFBLAQItABQABgAIAAAAIQA4/SH/1gAAAJQBAAALAAAAAAAAAAAAAAAAAC8BAABf&#10;cmVscy8ucmVsc1BLAQItABQABgAIAAAAIQAp6o8ZKwIAAJoEAAAOAAAAAAAAAAAAAAAAAC4CAABk&#10;cnMvZTJvRG9jLnhtbFBLAQItABQABgAIAAAAIQCyLG0F4QAAAAsBAAAPAAAAAAAAAAAAAAAAAIUE&#10;AABkcnMvZG93bnJldi54bWxQSwUGAAAAAAQABADzAAAAkwUAAAAA&#10;" fillcolor="white [3201]" strokecolor="black [3213]" strokeweight="1pt">
                <v:textbox>
                  <w:txbxContent>
                    <w:p w14:paraId="2EE5B8D4" w14:textId="77777777" w:rsidR="006A284B" w:rsidRPr="005C3D70" w:rsidRDefault="006A284B" w:rsidP="006A284B">
                      <w:pPr>
                        <w:jc w:val="center"/>
                        <w:rPr>
                          <w:b/>
                          <w:bCs/>
                          <w:u w:val="single"/>
                        </w:rPr>
                      </w:pPr>
                      <w:r w:rsidRPr="005C3D70">
                        <w:rPr>
                          <w:b/>
                          <w:bCs/>
                          <w:u w:val="single"/>
                        </w:rPr>
                        <w:t>Patient details</w:t>
                      </w:r>
                    </w:p>
                    <w:p w14:paraId="3DF06C4A" w14:textId="77777777" w:rsidR="006A284B" w:rsidRDefault="006A284B" w:rsidP="006A284B">
                      <w:r>
                        <w:t>Demographics</w:t>
                      </w:r>
                    </w:p>
                    <w:p w14:paraId="4B773377" w14:textId="77777777" w:rsidR="006A284B" w:rsidRDefault="006A284B" w:rsidP="006A284B">
                      <w:r>
                        <w:t>Medical History</w:t>
                      </w:r>
                    </w:p>
                    <w:p w14:paraId="36FE3B3E" w14:textId="77777777" w:rsidR="006A284B" w:rsidRDefault="006A284B" w:rsidP="006A284B">
                      <w:r>
                        <w:t>Preoperative detail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9F30C8" wp14:editId="7D2EFAD7">
                <wp:simplePos x="0" y="0"/>
                <wp:positionH relativeFrom="column">
                  <wp:posOffset>2577465</wp:posOffset>
                </wp:positionH>
                <wp:positionV relativeFrom="paragraph">
                  <wp:posOffset>5249545</wp:posOffset>
                </wp:positionV>
                <wp:extent cx="1113790" cy="586740"/>
                <wp:effectExtent l="0" t="0" r="10160" b="22860"/>
                <wp:wrapNone/>
                <wp:docPr id="14" name="Rectangle: Rounded Corners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3790" cy="586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C0D577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Schwann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29F30C8" id="Rectangle: Rounded Corners 14" o:spid="_x0000_s1029" style="position:absolute;margin-left:202.95pt;margin-top:413.35pt;width:87.7pt;height:46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HpPUQIAALYEAAAOAAAAZHJzL2Uyb0RvYy54bWysVNuOGjEMfa/Uf4jyXoZhue2IYbViu1Wl&#10;7UXd9gNCkmHSJnGaBAb26+tkgKLyUKkqD1HsjI99jm0Wd3ujyU76oMDWtBwMKZGWg1B2U9NvXx/f&#10;zCkJkVnBNFhZ04MM9G75+tWic5UcQQtaSE8QxIaqczVtY3RVUQTeSsPCAJy0+NiANyyi6TeF8KxD&#10;dKOL0XA4LTrwwnngMgT0PvSPdJnxm0by+KlpgoxE1xRri/n0+Vyns1guWLXxzLWKH8tg/1CFYcpi&#10;0jPUA4uMbL26gjKKewjQxAEHU0DTKC4zB2RTDv9g89wyJzMXFCe4s0zh/8Hyj7tn99mn0oN7Av4j&#10;EAurltmNvPceulYygenKJFTRuVCdA5IRMJSsuw8gsLVsGyFrsG+8SYDIjuyz1Iez1HIfCUdnWZY3&#10;s1vsCMe3yXw6G+deFKw6RTsf4jsJhqRLTT1srfiC/cwp2O4pxKy3IJaZlF18p6QxGru3Y5qU0+l0&#10;lotm1fFjxD5hZrqglXhUWmcjzZtcaU8wuKY6ljmN3hrk1vvKYfr1A4N+HKvef6o7j2yCQKFQzEt0&#10;bUmHlEczjP9b6vXmOvXklDkBnyq9TmNUxF3SytR0flFsauFbK/KkR6Z0f0cobY89TW1MGxOquF/v&#10;iRI1vUlEk2cN4oBN9tCvDq46XlrwL5R0uDY1DT+3zEtK9HuLg3JbjrGTJGZjPJmN0PCXL+vLF2Y5&#10;QtWUR09Jb6xiv51b59WmxVy9HBbucbwaFU9z2Nd1JIDLkeU4LnLavks7f/X772b5CwAA//8DAFBL&#10;AwQUAAYACAAAACEAfjn29uEAAAALAQAADwAAAGRycy9kb3ducmV2LnhtbEyPQU+EMBCF7yb+h2ZM&#10;vLkFlBWQYbNromaNF9EYj11agUCnhHaX+u+tJz1O3pf3vik3Xo/spGbbG0KIVxEwRY2RPbUI728P&#10;Vxkw6wRJMRpSCN/KwqY6PytFIc1Cr+pUu5aFErKFQOicmwrObdMpLezKTIpC9mVmLVw455bLWSyh&#10;XI88iaI116KnsNCJSd13qhnqo0aot4/prh6eP+TeDi/0tPPJ5+IRLy/89g6YU979wfCrH9ShCk4H&#10;cyRp2YhwE6V5QBGyZH0LLBBpFl8DOyDkcR4Dr0r+/4fqBwAA//8DAFBLAQItABQABgAIAAAAIQC2&#10;gziS/gAAAOEBAAATAAAAAAAAAAAAAAAAAAAAAABbQ29udGVudF9UeXBlc10ueG1sUEsBAi0AFAAG&#10;AAgAAAAhADj9If/WAAAAlAEAAAsAAAAAAAAAAAAAAAAALwEAAF9yZWxzLy5yZWxzUEsBAi0AFAAG&#10;AAgAAAAhANnIek9RAgAAtgQAAA4AAAAAAAAAAAAAAAAALgIAAGRycy9lMm9Eb2MueG1sUEsBAi0A&#10;FAAGAAgAAAAhAH459vbhAAAACwEAAA8AAAAAAAAAAAAAAAAAqwQAAGRycy9kb3ducmV2LnhtbFBL&#10;BQYAAAAABAAEAPMAAAC5BQAAAAA=&#10;" fillcolor="white [3201]" strokecolor="#7f7f7f [1612]" strokeweight="1pt">
                <v:stroke joinstyle="miter"/>
                <v:textbox>
                  <w:txbxContent>
                    <w:p w14:paraId="1BC0D577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Schwann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BC9F59" wp14:editId="2A1E99FB">
                <wp:simplePos x="0" y="0"/>
                <wp:positionH relativeFrom="column">
                  <wp:posOffset>5073015</wp:posOffset>
                </wp:positionH>
                <wp:positionV relativeFrom="paragraph">
                  <wp:posOffset>3902075</wp:posOffset>
                </wp:positionV>
                <wp:extent cx="1195070" cy="421640"/>
                <wp:effectExtent l="0" t="0" r="24130" b="16510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95070" cy="421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D5E5CC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Metasta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BC9F59" id="Rectangle: Rounded Corners 11" o:spid="_x0000_s1030" style="position:absolute;margin-left:399.45pt;margin-top:307.25pt;width:94.1pt;height:3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CdAUQIAALYEAAAOAAAAZHJzL2Uyb0RvYy54bWysVNtu2zAMfR+wfxD0vjgOcmmNOEWRrsOA&#10;7oJ1+wBFkmNtkqhJSpzs60vJcRYsDwOG5UEQKfOQ55DM8u5gNNlLHxTYmpajMSXSchDKbmv67evj&#10;mxtKQmRWMA1W1vQoA71bvX617FwlJ9CCFtITBLGh6lxN2xhdVRSBt9KwMAInLT424A2LaPptITzr&#10;EN3oYjIez4sOvHAeuAwBvQ/9I11l/KaRPH5qmiAj0TXF2mI+fT436SxWS1ZtPXOt4qcy2D9UYZiy&#10;mPQM9cAiIzuvrqCM4h4CNHHEwRTQNIrLzAHZlOM/2Dy3zMnMBcUJ7ixT+H+w/OP+2X32qfTgnoD/&#10;CMTCumV2K++9h66VTGC6MglVdC5U54BkBAwlm+4DCGwt20XIGhwabxIgsiOHLPXxLLU8RMLRWZa3&#10;s/ECO8LxbTop59Pci4JVQ7TzIb6TYEi61NTDzoov2M+cgu2fQsx6C2KZSdnFd0oao7F7e6ZJOZ/P&#10;F7loVp0+RuwBM9MFrcSj0jobad7kWnuCwTXVscxp9M4gt95XjtOvHxj041j1/qHuPLIJAoVCMS/R&#10;tSUdUp4sMP5vqTfb69SzIXMCHiq9TmNUxF3SytT05qLY1MK3VuRJj0zp/o5Q2p56mtqYNiZU8bA5&#10;ECVqOk9Ek2cD4ohN9tCvDq46XlrwvyjpcG1qGn7umJeU6PcWB+W2nGInSczGdLaYoOEvXzaXL8xy&#10;hKopj56S3ljHfjt3zqtti7l6OSzc43g1Kg5z2Nd1IoDLkeU4LXLavks7f/X772b1AgAA//8DAFBL&#10;AwQUAAYACAAAACEANTGD8uEAAAALAQAADwAAAGRycy9kb3ducmV2LnhtbEyPwU6DQBCG7ya+w2ZM&#10;vNmFxraALE1rosbGi2iMxy07AoGdJey24Ns7nvQ4M1/++f58O9tenHH0rSMF8SICgVQ501Kt4P3t&#10;4SYB4YMmo3tHqOAbPWyLy4tcZ8ZN9IrnMtSCQ8hnWkETwpBJ6asGrfYLNyDx7cuNVgcex1qaUU8c&#10;bnu5jKK1tLol/tDoAe8brLryZBWUu8fVvuwOH+bZdy/0tJ+Xn9Os1PXVvLsDEXAOfzD86rM6FOx0&#10;dCcyXvQKNmmSMqpgHd+uQDCRJpsYxJE3SZSCLHL5v0PxAwAA//8DAFBLAQItABQABgAIAAAAIQC2&#10;gziS/gAAAOEBAAATAAAAAAAAAAAAAAAAAAAAAABbQ29udGVudF9UeXBlc10ueG1sUEsBAi0AFAAG&#10;AAgAAAAhADj9If/WAAAAlAEAAAsAAAAAAAAAAAAAAAAALwEAAF9yZWxzLy5yZWxzUEsBAi0AFAAG&#10;AAgAAAAhAF7cJ0BRAgAAtgQAAA4AAAAAAAAAAAAAAAAALgIAAGRycy9lMm9Eb2MueG1sUEsBAi0A&#10;FAAGAAgAAAAhADUxg/LhAAAACwEAAA8AAAAAAAAAAAAAAAAAqwQAAGRycy9kb3ducmV2LnhtbFBL&#10;BQYAAAAABAAEAPMAAAC5BQAAAAA=&#10;" fillcolor="white [3201]" strokecolor="#7f7f7f [1612]" strokeweight="1pt">
                <v:stroke joinstyle="miter"/>
                <v:textbox>
                  <w:txbxContent>
                    <w:p w14:paraId="0CD5E5CC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Metasta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687547" wp14:editId="6B881451">
                <wp:simplePos x="0" y="0"/>
                <wp:positionH relativeFrom="column">
                  <wp:posOffset>2625725</wp:posOffset>
                </wp:positionH>
                <wp:positionV relativeFrom="paragraph">
                  <wp:posOffset>570865</wp:posOffset>
                </wp:positionV>
                <wp:extent cx="886460" cy="462915"/>
                <wp:effectExtent l="0" t="0" r="27940" b="13335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86460" cy="4629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B293CA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Gli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6687547" id="Rectangle: Rounded Corners 8" o:spid="_x0000_s1031" style="position:absolute;margin-left:206.75pt;margin-top:44.95pt;width:69.8pt;height:36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B/USwIAALUEAAAOAAAAZHJzL2Uyb0RvYy54bWysVG2PEjEQ/m7if2j6XZYlsHAblsuF84zJ&#10;+RJPf0Bpu2y17dS2sOCvd9oFJF6iiZEPTWe68zwzz8ywvD0YTfbSBwW2oeVoTIm0HISy24Z++fzw&#10;akFJiMwKpsHKhh5loLerly+WvavlBDrQQnqCIDbUvWtoF6OriyLwThoWRuCkxccWvGERTb8thGc9&#10;ohtdTMbjqujBC+eByxDQez880lXGb1vJ44e2DTIS3VDMLebT53OTzmK1ZPXWM9cpfkqD/UMWhimL&#10;pBeoexYZ2Xn1DMoo7iFAG0ccTAFtq7jMNWA15fi3ap465mSuBcUJ7iJT+H+w/P3+yX30KfXgHoF/&#10;C8TCumN2K++8h76TTCBdmYQqehfqS0AyAoaSTf8OBLaW7SJkDQ6tNwkQqyOHLPXxIrU8RMLRuVhU&#10;0wobwvFpWk1uyllmYPU52PkQ30gwJF0a6mFnxSdsZ2Zg+8cQs9yCWGYSufhKSWs0Nm/PNCmrqpqf&#10;EE8fF6w+Y+ZqQSvxoLTORho3udaeYHBDdSwzjd4ZLG3wleP0G+YF/ThVgz+7EDtPbIJAndC6RteW&#10;9CjhZI7xf6PebJ9Tz87Mf6YxKuIqaWVQ3atkUwdfW5EHPTKlhztCaXtqaepiWphQx8PmQJRAgFRo&#10;8mxAHLHHHobNwU3HSwf+ByU9bk1Dw/cd85IS/dbinNyU02las2xMZ/MJGv76ZXP9wixHqIby6CkZ&#10;jHUclnPnvNp2yDXIYeEOp6tV8TyGQ16nAnA3suqnPU7Ld23nr37926x+AgAA//8DAFBLAwQUAAYA&#10;CAAAACEACVz4NOEAAAAKAQAADwAAAGRycy9kb3ducmV2LnhtbEyPwU7DMBBE70j8g7VI3KiTlFRp&#10;iFO1SICouBCqiqMbL0mUeB3FbmP+HnOC42qeZt4WG68HdsHJdoYExIsIGFJtVEeNgMPH010GzDpJ&#10;Sg6GUMA3WtiU11eFzJWZ6R0vlWtYKCGbSwGtc2POua1b1NIuzIgUsi8zaenCOTVcTXIO5XrgSRSt&#10;uJYdhYVWjvjYYt1XZy2g2j6nu6rfH9Wr7d/oZeeTz9kLcXvjtw/AHHr3B8OvflCHMjidzJmUZYOA&#10;+3iZBlRAtl4DC0CaLmNgp0Cukgx4WfD/L5Q/AAAA//8DAFBLAQItABQABgAIAAAAIQC2gziS/gAA&#10;AOEBAAATAAAAAAAAAAAAAAAAAAAAAABbQ29udGVudF9UeXBlc10ueG1sUEsBAi0AFAAGAAgAAAAh&#10;ADj9If/WAAAAlAEAAAsAAAAAAAAAAAAAAAAALwEAAF9yZWxzLy5yZWxzUEsBAi0AFAAGAAgAAAAh&#10;AElsH9RLAgAAtQQAAA4AAAAAAAAAAAAAAAAALgIAAGRycy9lMm9Eb2MueG1sUEsBAi0AFAAGAAgA&#10;AAAhAAlc+DThAAAACgEAAA8AAAAAAAAAAAAAAAAApQQAAGRycy9kb3ducmV2LnhtbFBLBQYAAAAA&#10;BAAEAPMAAACzBQAAAAA=&#10;" fillcolor="white [3201]" strokecolor="#7f7f7f [1612]" strokeweight="1pt">
                <v:stroke joinstyle="miter"/>
                <v:textbox>
                  <w:txbxContent>
                    <w:p w14:paraId="6FB293CA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Gli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67FB0A" wp14:editId="284060BB">
                <wp:simplePos x="0" y="0"/>
                <wp:positionH relativeFrom="column">
                  <wp:posOffset>4219575</wp:posOffset>
                </wp:positionH>
                <wp:positionV relativeFrom="paragraph">
                  <wp:posOffset>810895</wp:posOffset>
                </wp:positionV>
                <wp:extent cx="1243965" cy="512445"/>
                <wp:effectExtent l="0" t="0" r="13335" b="20955"/>
                <wp:wrapNone/>
                <wp:docPr id="7" name="Rectangle: Rounded Corner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3965" cy="5124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C5B62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Glioneuronal tumou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067FB0A" id="Rectangle: Rounded Corners 7" o:spid="_x0000_s1035" style="position:absolute;margin-left:332.25pt;margin-top:63.85pt;width:97.95pt;height:40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H9eSwIAALcEAAAOAAAAZHJzL2Uyb0RvYy54bWysVNuO0zAQfUfiHyy/0zSll92o6WrVZRHS&#10;chELH+DaTmOwPcZ2m3a/nrGTloqVQEL0wfKMM+fMmUuXNwejyV76oMDWtByNKZGWg1B2W9OvX+5f&#10;XVESIrOCabCypkcZ6M3q5Ytl5yo5gRa0kJ4giA1V52raxuiqogi8lYaFEThp8bEBb1hE028L4VmH&#10;6EYXk/F4XnTghfPAZQjovesf6SrjN43k8WPTBBmJrinmFvPp87lJZ7FasmrrmWsVH9Jg/5CFYcoi&#10;6RnqjkVGdl49gzKKewjQxBEHU0DTKC6zBlRTjn9T89gyJ7MWLE5w5zKF/wfLP+wf3SefUg/uAfj3&#10;QCysW2a38tZ76FrJBNKVqVBF50J1DkhGwFCy6d6DwNayXYRcg0PjTQJEdeSQS308l1oeIuHoLCfT&#10;19fzGSUc32ZoTWeZglWnaOdDfCvBkHSpqYedFZ+xn5mC7R9CzPUWxDKT2MU3ShqjsXt7pkk5n88X&#10;A+LwccGqE2aWC1qJe6V1NtK8ybX2BINrqmOZafTOoLbeV47Trx8Y9ONY9f7sQuw8sgkCC4XWJbq2&#10;pEuSFxj/N+rN9jn17MT8ZxqjIu6SVqamVxfJpha+sSJPemRK93eE0nboaWpj2phQxcPmQJTAZLOs&#10;5NqAOGKXPfS7g7uOlxb8EyUd7k1Nw48d85IS/c7ipFyX02latGxMZ4sJGv7yZXP5wixHqJry6Cnp&#10;jXXs13PnvNq2yNXXw8Itzlej4mkQ+7wGBbgduezDJqf1u7TzV7/+b1Y/AQAA//8DAFBLAwQUAAYA&#10;CAAAACEAgJvdM+EAAAALAQAADwAAAGRycy9kb3ducmV2LnhtbEyPQUvEMBCF74L/IYzgzU0s3W6p&#10;TZddQUXZi1XEY7aJbWkzKU12G/+940mPw/t475tyG+3Izmb2vUMJtysBzGDjdI+thPe3h5scmA8K&#10;tRodGgnfxsO2urwoVaHdgq/mXIeWUQn6QknoQpgKzn3TGav8yk0GKftys1WBzrnlelYLlduRJ0Jk&#10;3KoeaaFTk7nvTDPUJyuh3j2u9/Xw8qGf/XDAp31MPpco5fVV3N0BCyaGPxh+9UkdKnI6uhNqz0YJ&#10;WZauCaUg2WyAEZFnIgV2lJCIPAVelfz/D9UPAAAA//8DAFBLAQItABQABgAIAAAAIQC2gziS/gAA&#10;AOEBAAATAAAAAAAAAAAAAAAAAAAAAABbQ29udGVudF9UeXBlc10ueG1sUEsBAi0AFAAGAAgAAAAh&#10;ADj9If/WAAAAlAEAAAsAAAAAAAAAAAAAAAAALwEAAF9yZWxzLy5yZWxzUEsBAi0AFAAGAAgAAAAh&#10;AK8sf15LAgAAtwQAAA4AAAAAAAAAAAAAAAAALgIAAGRycy9lMm9Eb2MueG1sUEsBAi0AFAAGAAgA&#10;AAAhAICb3TPhAAAACwEAAA8AAAAAAAAAAAAAAAAApQQAAGRycy9kb3ducmV2LnhtbFBLBQYAAAAA&#10;BAAEAPMAAACzBQAAAAA=&#10;" fillcolor="white [3201]" strokecolor="#7f7f7f [1612]" strokeweight="1pt">
                <v:stroke joinstyle="miter"/>
                <v:textbox>
                  <w:txbxContent>
                    <w:p w14:paraId="1B2C5B62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Glioneuronal tumour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01664BC" wp14:editId="73B956B5">
                <wp:simplePos x="0" y="0"/>
                <wp:positionH relativeFrom="column">
                  <wp:posOffset>5048885</wp:posOffset>
                </wp:positionH>
                <wp:positionV relativeFrom="paragraph">
                  <wp:posOffset>1852295</wp:posOffset>
                </wp:positionV>
                <wp:extent cx="1316990" cy="462915"/>
                <wp:effectExtent l="0" t="0" r="16510" b="13335"/>
                <wp:wrapNone/>
                <wp:docPr id="6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6990" cy="4629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BD668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Medulloblast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1664BC" id="Rectangle: Rounded Corners 6" o:spid="_x0000_s1036" style="position:absolute;margin-left:397.55pt;margin-top:145.85pt;width:103.7pt;height:36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cjBTQIAALcEAAAOAAAAZHJzL2Uyb0RvYy54bWysVNuO2jAQfa/Uf7D8XkIosEtEWK3YblVp&#10;e1G3/QBjO8St7XFtQ2C/vmMnUNSVWqkqD5ZnnDlnboflzcFospc+KLA1LUdjSqTlIJTd1vTrl/tX&#10;15SEyKxgGqys6VEGerN6+WLZuUpOoAUtpCcIYkPVuZq2MbqqKAJvpWFhBE5afGzAGxbR9NtCeNYh&#10;utHFZDyeFx144TxwGQJ67/pHusr4TSN5/Ng0QUaia4q5xXz6fG7SWayWrNp65lrFhzTYP2RhmLJI&#10;eoa6Y5GRnVfPoIziHgI0ccTBFNA0istcA1ZTjn+r5rFlTuZasDnBndsU/h8s/7B/dJ98Sj24B+Df&#10;A7GwbpndylvvoWslE0hXpkYVnQvVOSAZAUPJpnsPAkfLdhFyDw6NNwkQqyOH3OrjudXyEAlHZ/m6&#10;nC8WOBGOb9P5ZFHOMgWrTtHOh/hWgiHpUlMPOys+4zwzBds/hJj7LYhlJrGLb5Q0RuP09kyTcj6f&#10;Xw2Iw8cFq06YuVzQStwrrbOR9k2utScYXFMdy0yjdwZr633lOP36hUE/rlXvzy7EziubILBRaF2i&#10;a0s6LHlyhfF/o95sn1PPTsx/pjEqopa0MjW9vkg2jfCNFXnTI1O6vyOUtsNM0xiTYkIVD5sDUQKT&#10;zRNPrg2II07ZQ68d1DpeWvBPlHSom5qGHzvmJSX6ncVNWZTTaRJaNqazqwka/vJlc/nCLEeomvLo&#10;KemNdezluXNebVvk6vth4Rb3q1HxtIh9XkMFqI7c9kHJSX6Xdv7q1//N6icAAAD//wMAUEsDBBQA&#10;BgAIAAAAIQBZR6ob4gAAAAwBAAAPAAAAZHJzL2Rvd25yZXYueG1sTI/BTsMwEETvSPyDtUjcqJ1A&#10;0jZkU7VIgEBcSBHi6MYmiRKvo9htwt/jnuC4mqeZt/lmNj076dG1lhCihQCmqbKqpRrhY/94swLm&#10;vCQle0sa4Uc72BSXF7nMlJ3oXZ9KX7NQQi6TCI33Q8a5qxptpFvYQVPIvu1opA/nWHM1yimUm57H&#10;QqTcyJbCQiMH/dDoqiuPBqHcPiW7snv9VC+ue6Pn3Rx/TTPi9dW8vQfm9ez/YDjrB3UogtPBHkk5&#10;1iMs10kUUIR4HS2BnQkh4gTYAeE2vUuBFzn//0TxCwAA//8DAFBLAQItABQABgAIAAAAIQC2gziS&#10;/gAAAOEBAAATAAAAAAAAAAAAAAAAAAAAAABbQ29udGVudF9UeXBlc10ueG1sUEsBAi0AFAAGAAgA&#10;AAAhADj9If/WAAAAlAEAAAsAAAAAAAAAAAAAAAAALwEAAF9yZWxzLy5yZWxzUEsBAi0AFAAGAAgA&#10;AAAhABhtyMFNAgAAtwQAAA4AAAAAAAAAAAAAAAAALgIAAGRycy9lMm9Eb2MueG1sUEsBAi0AFAAG&#10;AAgAAAAhAFlHqhviAAAADAEAAA8AAAAAAAAAAAAAAAAApwQAAGRycy9kb3ducmV2LnhtbFBLBQYA&#10;AAAABAAEAPMAAAC2BQAAAAA=&#10;" fillcolor="white [3201]" strokecolor="#7f7f7f [1612]" strokeweight="1pt">
                <v:stroke joinstyle="miter"/>
                <v:textbox>
                  <w:txbxContent>
                    <w:p w14:paraId="7F1BD668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Medulloblast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233950" wp14:editId="5FCA6CB5">
                <wp:simplePos x="0" y="0"/>
                <wp:positionH relativeFrom="column">
                  <wp:posOffset>5316855</wp:posOffset>
                </wp:positionH>
                <wp:positionV relativeFrom="paragraph">
                  <wp:posOffset>2918460</wp:posOffset>
                </wp:positionV>
                <wp:extent cx="1243965" cy="413385"/>
                <wp:effectExtent l="0" t="0" r="13335" b="24765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43965" cy="4133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DC0D17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Meningi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233950" id="Rectangle: Rounded Corners 5" o:spid="_x0000_s1037" style="position:absolute;margin-left:418.65pt;margin-top:229.8pt;width:97.95pt;height:3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twGSwIAALcEAAAOAAAAZHJzL2Uyb0RvYy54bWysVNuO0zAQfUfiHyy/0zS9b9R0teqyCGm5&#10;iIUPcG2nMdgeY7tNy9czdtpSsRJIiD5YnnHmnDlz6fL2YDTZSx8U2JqWgyEl0nIQym5r+uXzw6sF&#10;JSEyK5gGK2t6lIHerl6+WHaukiNoQQvpCYLYUHWupm2MriqKwFtpWBiAkxYfG/CGRTT9thCedYhu&#10;dDEaDmdFB144D1yGgN77/pGuMn7TSB4/NE2QkeiaYm4xnz6fm3QWqyWrtp65VvFTGuwfsjBMWSS9&#10;QN2zyMjOq2dQRnEPAZo44GAKaBrFZdaAasrhb2qeWuZk1oLFCe5SpvD/YPn7/ZP76FPqwT0C/xaI&#10;hXXL7FbeeQ9dK5lAujIVquhcqC4ByQgYSjbdOxDYWraLkGtwaLxJgKiOHHKpj5dSy0MkHJ3laDK+&#10;mU0p4fg2KcfjxTRTsOoc7XyIbyQYki419bCz4hP2M1Ow/WOIud6CWGYSu/hKSWM0dm/PNClns9n8&#10;hHj6uGDVGTPLBa3Eg9I6G2ne5Fp7gsE11bHMNHpnUFvvK4fp1w8M+nGsen92IXYe2QSBhULrGl1b&#10;0iXJc4z/G/Vm+5x6emb+M41REXdJK1PTxVWyqYWvrciTHpnS/R2htD31NLUxbUyo4mFzIEqkZJPS&#10;5NqAOGKXPfS7g7uOlxb8D0o63Juahu875iUl+q3FSbkpJ5O0aNmYTOcjNPz1y+b6hVmOUDXl0VPS&#10;G+vYr+fOebVtkauvh4U7nK9GxfMg9nmdFOB25LKfNjmt37Wdv/r1f7P6CQAA//8DAFBLAwQUAAYA&#10;CAAAACEASfbAseMAAAAMAQAADwAAAGRycy9kb3ducmV2LnhtbEyPwU7DMBBE70j8g7VI3KhD0rQl&#10;ZFO1SICKuDRFiKMbmyRKvI5itzF/j3uC42qeZt7ma697dlajbQ0h3M8iYIoqI1uqET4Oz3crYNYJ&#10;kqI3pBB+lIV1cX2Vi0yaifbqXLqahRKymUBonBsyzm3VKC3szAyKQvZtRi1cOMeay1FMoVz3PI6i&#10;BdeipbDQiEE9NarqypNGKDcv6bbs3j7lznbv9Lr18dfkEW9v/OYRmFPe/cFw0Q/qUASnozmRtKxH&#10;WCXLJKAI8/RhAexCREkSAzsipPF8CbzI+f8nil8AAAD//wMAUEsBAi0AFAAGAAgAAAAhALaDOJL+&#10;AAAA4QEAABMAAAAAAAAAAAAAAAAAAAAAAFtDb250ZW50X1R5cGVzXS54bWxQSwECLQAUAAYACAAA&#10;ACEAOP0h/9YAAACUAQAACwAAAAAAAAAAAAAAAAAvAQAAX3JlbHMvLnJlbHNQSwECLQAUAAYACAAA&#10;ACEAhkbcBksCAAC3BAAADgAAAAAAAAAAAAAAAAAuAgAAZHJzL2Uyb0RvYy54bWxQSwECLQAUAAYA&#10;CAAAACEASfbAseMAAAAMAQAADwAAAAAAAAAAAAAAAAClBAAAZHJzL2Rvd25yZXYueG1sUEsFBgAA&#10;AAAEAAQA8wAAALUFAAAAAA==&#10;" fillcolor="white [3201]" strokecolor="#7f7f7f [1612]" strokeweight="1pt">
                <v:stroke joinstyle="miter"/>
                <v:textbox>
                  <w:txbxContent>
                    <w:p w14:paraId="37DC0D17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Meningi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5ABB08" wp14:editId="66AD895B">
                <wp:simplePos x="0" y="0"/>
                <wp:positionH relativeFrom="column">
                  <wp:posOffset>8255</wp:posOffset>
                </wp:positionH>
                <wp:positionV relativeFrom="paragraph">
                  <wp:posOffset>1852295</wp:posOffset>
                </wp:positionV>
                <wp:extent cx="1122045" cy="446405"/>
                <wp:effectExtent l="0" t="0" r="20955" b="10795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22045" cy="4464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1673F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Ependym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05ABB08" id="Rectangle: Rounded Corners 4" o:spid="_x0000_s1038" style="position:absolute;margin-left:.65pt;margin-top:145.85pt;width:88.35pt;height:3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yxhTQIAALcEAAAOAAAAZHJzL2Uyb0RvYy54bWysVNuO0zAQfUfiHyy/0yQl7S5R09WqyyKk&#10;5SIWPsC1ncZge4ztNi1fz9hpS8VKICH6YHnGmXPmzKWLm73RZCd9UGBbWk1KSqTlIJTdtPTL5/sX&#10;15SEyKxgGqxs6UEGerN8/mwxuEZOoQctpCcIYkMzuJb2MbqmKALvpWFhAk5afOzAGxbR9JtCeDYg&#10;utHFtCznxQBeOA9choDeu/GRLjN+10keP3RdkJHolmJuMZ8+n+t0FssFazaeuV7xYxrsH7IwTFkk&#10;PUPdscjI1qsnUEZxDwG6OOFgCug6xWXWgGqq8jc1jz1zMmvB4gR3LlP4f7D8/e7RffQp9eAegH8L&#10;xMKqZ3Yjb72HoZdMIF2VClUMLjTngGQEDCXr4R0IbC3bRsg12HfeJEBUR/a51IdzqeU+Eo7OqppO&#10;y3pGCce3up7X5SxTsOYU7XyIbyQYki4t9bC14hP2M1Ow3UOIud6CWGYSu/hKSWc0dm/HNKnm8/nV&#10;EfH4ccGaE2aWC1qJe6V1NtK8yZX2BINbqmOVafTWoLbRV5XpNw4M+nGsRn92IXYe2QSBhULrEl1b&#10;MqDk6RXG/416vXlKPTsx/5nGqIi7pJVp6fVFsqmFr63Ikx6Z0uMdobQ99jS1MW1MaOJ+vSdKYLIv&#10;k9LkWoM4YJc9jLuDu46XHvwPSgbcm5aG71vmJSX6rcVJeVXVdVq0bNSzqyka/vJlffnCLEeolvLo&#10;KRmNVRzXc+u82vTINdbDwi3OV6fiaRDHvI4KcDty2Y+bnNbv0s5f/fq/Wf4EAAD//wMAUEsDBBQA&#10;BgAIAAAAIQD7cvwg3wAAAAkBAAAPAAAAZHJzL2Rvd25yZXYueG1sTI/BTsMwEETvSPyDtUjcqNNU&#10;tCXEqVokQFRcCAhxdOMliRKvo9htzN+zPcFxNKOZN/km2l6ccPStIwXzWQICqXKmpVrBx/vjzRqE&#10;D5qM7h2hgh/0sCkuL3KdGTfRG57KUAsuIZ9pBU0IQyalrxq02s/cgMTetxutDizHWppRT1xue5km&#10;yVJa3RIvNHrAhwarrjxaBeX26XZXdvtP8+K7V3rexfRrikpdX8XtPYiAMfyF4YzP6FAw08EdyXjR&#10;s15wUEF6N1+BOPurNX87KFgs0wRkkcv/D4pfAAAA//8DAFBLAQItABQABgAIAAAAIQC2gziS/gAA&#10;AOEBAAATAAAAAAAAAAAAAAAAAAAAAABbQ29udGVudF9UeXBlc10ueG1sUEsBAi0AFAAGAAgAAAAh&#10;ADj9If/WAAAAlAEAAAsAAAAAAAAAAAAAAAAALwEAAF9yZWxzLy5yZWxzUEsBAi0AFAAGAAgAAAAh&#10;ABSTLGFNAgAAtwQAAA4AAAAAAAAAAAAAAAAALgIAAGRycy9lMm9Eb2MueG1sUEsBAi0AFAAGAAgA&#10;AAAhAPty/CDfAAAACQEAAA8AAAAAAAAAAAAAAAAApwQAAGRycy9kb3ducmV2LnhtbFBLBQYAAAAA&#10;BAAEAPMAAACzBQAAAAA=&#10;" fillcolor="white [3201]" strokecolor="#7f7f7f [1612]" strokeweight="1pt">
                <v:stroke joinstyle="miter"/>
                <v:textbox>
                  <w:txbxContent>
                    <w:p w14:paraId="5C51673F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Ependym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C60B07" wp14:editId="2A7B5BAD">
                <wp:simplePos x="0" y="0"/>
                <wp:positionH relativeFrom="column">
                  <wp:posOffset>0</wp:posOffset>
                </wp:positionH>
                <wp:positionV relativeFrom="paragraph">
                  <wp:posOffset>2893695</wp:posOffset>
                </wp:positionV>
                <wp:extent cx="829310" cy="603250"/>
                <wp:effectExtent l="0" t="0" r="27940" b="2540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29310" cy="6032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94595B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Acoustic Neur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C60B07" id="Rectangle: Rounded Corners 3" o:spid="_x0000_s1039" style="position:absolute;margin-left:0;margin-top:227.85pt;width:65.3pt;height:4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+LtOUQIAALYEAAAOAAAAZHJzL2Uyb0RvYy54bWysVNtu2zAMfR+wfxD0vthOc2mNOEWRrsOA&#10;7oJ1+wBFkmNtkqhJSpz060fJSRasDwOG5UEQKfOQPOTJ4nZvNNlJHxTYhlajkhJpOQhlNw399vXh&#10;zTUlITIrmAYrG3qQgd4uX79a9K6WY+hAC+kJgthQ966hXYyuLorAO2lYGIGTFh9b8IZFNP2mEJ71&#10;iG50MS7LWdGDF84DlyGg9354pMuM37aSx09tG2QkuqFYW8ynz+c6ncVyweqNZ65T/FgG+4cqDFMW&#10;k56h7llkZOvVCyijuIcAbRxxMAW0reIy94DdVOUf3Tx1zMncC5IT3Jmm8P9g+cfdk/vsU+nBPQL/&#10;EYiFVcfsRt55D30nmcB0VSKq6F2ozwHJCBhK1v0HEDhato2QOdi33iRA7I7sM9WHM9VyHwlH5/X4&#10;5qrCgXB8mpVX42keRcHqU7DzIb6TYEi6NNTD1oovOM6cge0eQ8x0C2KZScnFd0pao3F4O6ZJNZvN&#10;5rlmVh8/RuwTZu4WtBIPSutspHWTK+0JBjdUxyqn0VuDrQ2+qky/YV/Qj1s1+E91541NEMgTcnmJ&#10;ri3pkcLxHOP/lnq9eZl6esqcgE+VvkxjVEQpaWWQ3Yti0wTfWpEXPTKlhztCaXscaZpiEkyo4369&#10;J0pgsZPUaXKtQRxwyB4G6aDU8dKBf6akR9k0NPzcMi8p0e8tLspNNZkknWVjMp2P0fCXL+vLF2Y5&#10;QjWUR0/JYKzioM6t82rTYa6BDwt3uF6tiqc9HOo6doDiyHwchZzUd2nnr37/3Sx/AQAA//8DAFBL&#10;AwQUAAYACAAAACEAPJiZyd4AAAAIAQAADwAAAGRycy9kb3ducmV2LnhtbEyPwU7DMBBE70j8g7VI&#10;3KhNwW0VsqlaJEBUXAgV4ujGJokSr6PYbczf457gOJrRzJt8HW3PTmb0rSOE25kAZqhyuqUaYf/x&#10;dLMC5oMirXpHBuHHeFgXlxe5yrSb6N2cylCzVEI+UwhNCEPGua8aY5WfucFQ8r7daFVIcqy5HtWU&#10;ym3P50IsuFUtpYVGDeaxMVVXHi1CuXmW27LbfepX373RyzbOv6aIeH0VNw/AgonhLwxn/IQORWI6&#10;uCNpz3qEdCQg3Eu5BHa278QC2AFBSrEEXuT8/4HiFwAA//8DAFBLAQItABQABgAIAAAAIQC2gziS&#10;/gAAAOEBAAATAAAAAAAAAAAAAAAAAAAAAABbQ29udGVudF9UeXBlc10ueG1sUEsBAi0AFAAGAAgA&#10;AAAhADj9If/WAAAAlAEAAAsAAAAAAAAAAAAAAAAALwEAAF9yZWxzLy5yZWxzUEsBAi0AFAAGAAgA&#10;AAAhAPb4u05RAgAAtgQAAA4AAAAAAAAAAAAAAAAALgIAAGRycy9lMm9Eb2MueG1sUEsBAi0AFAAG&#10;AAgAAAAhADyYmcneAAAACAEAAA8AAAAAAAAAAAAAAAAAqwQAAGRycy9kb3ducmV2LnhtbFBLBQYA&#10;AAAABAAEAPMAAAC2BQAAAAA=&#10;" fillcolor="white [3201]" strokecolor="#7f7f7f [1612]" strokeweight="1pt">
                <v:stroke joinstyle="miter"/>
                <v:textbox>
                  <w:txbxContent>
                    <w:p w14:paraId="2E94595B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Acoustic Neur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FA205AE" wp14:editId="1FC24800">
            <wp:simplePos x="0" y="0"/>
            <wp:positionH relativeFrom="column">
              <wp:posOffset>1703070</wp:posOffset>
            </wp:positionH>
            <wp:positionV relativeFrom="paragraph">
              <wp:posOffset>1542415</wp:posOffset>
            </wp:positionV>
            <wp:extent cx="2711450" cy="1182370"/>
            <wp:effectExtent l="19050" t="19050" r="12700" b="17780"/>
            <wp:wrapNone/>
            <wp:docPr id="2" name="Picture 2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0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450" cy="118237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Hlk101946805"/>
      <w:r>
        <w:rPr>
          <w:b/>
          <w:bCs/>
        </w:rPr>
        <w:t xml:space="preserve">Supplementary </w:t>
      </w:r>
      <w:r w:rsidRPr="00D200CD">
        <w:rPr>
          <w:b/>
          <w:bCs/>
        </w:rPr>
        <w:t>Figure 1: Schematic overview of BRAIN</w:t>
      </w:r>
      <w:r w:rsidR="00897C63">
        <w:rPr>
          <w:b/>
          <w:bCs/>
        </w:rPr>
        <w:t xml:space="preserve"> with surrounding tumour types representing predetermined</w:t>
      </w:r>
      <w:bookmarkEnd w:id="0"/>
      <w:r w:rsidR="00897C63">
        <w:rPr>
          <w:b/>
          <w:bCs/>
        </w:rPr>
        <w:t xml:space="preserve"> modules</w:t>
      </w:r>
    </w:p>
    <w:p w14:paraId="52DBE2D5" w14:textId="445CAD9E" w:rsidR="006A284B" w:rsidRPr="00462624" w:rsidRDefault="006A284B" w:rsidP="006A284B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C09AAF" wp14:editId="6E8D78B5">
                <wp:simplePos x="0" y="0"/>
                <wp:positionH relativeFrom="column">
                  <wp:posOffset>1405255</wp:posOffset>
                </wp:positionH>
                <wp:positionV relativeFrom="paragraph">
                  <wp:posOffset>3905250</wp:posOffset>
                </wp:positionV>
                <wp:extent cx="3521075" cy="518160"/>
                <wp:effectExtent l="0" t="0" r="22225" b="1524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21075" cy="518160"/>
                          <a:chOff x="0" y="0"/>
                          <a:chExt cx="3521392" cy="518160"/>
                        </a:xfrm>
                      </wpg:grpSpPr>
                      <wps:wsp>
                        <wps:cNvPr id="28" name="Rectangle 28"/>
                        <wps:cNvSpPr/>
                        <wps:spPr>
                          <a:xfrm>
                            <a:off x="0" y="0"/>
                            <a:ext cx="1154425" cy="5181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CCDD14" w14:textId="77777777" w:rsidR="006A284B" w:rsidRPr="005C3D70" w:rsidRDefault="006A284B" w:rsidP="006A284B">
                              <w:pPr>
                                <w:jc w:val="center"/>
                                <w:rPr>
                                  <w:b/>
                                  <w:bCs/>
                                  <w:u w:val="singl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u w:val="single"/>
                                </w:rPr>
                                <w:t>Translational data</w:t>
                              </w:r>
                            </w:p>
                            <w:p w14:paraId="2E4A3C42" w14:textId="77777777" w:rsidR="006A284B" w:rsidRDefault="006A284B" w:rsidP="006A284B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Rectangle 29"/>
                        <wps:cNvSpPr/>
                        <wps:spPr>
                          <a:xfrm>
                            <a:off x="2366962" y="38100"/>
                            <a:ext cx="1154430" cy="48006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5A9EEA" w14:textId="77777777" w:rsidR="006A284B" w:rsidRDefault="006A284B" w:rsidP="006A284B">
                              <w:pPr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u w:val="single"/>
                                </w:rPr>
                                <w:t>Trial specific modu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C09AAF" id="Group 1" o:spid="_x0000_s1040" style="position:absolute;margin-left:110.65pt;margin-top:307.5pt;width:277.25pt;height:40.8pt;z-index:251659264" coordsize="35213,5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rdBJAMAAHMKAAAOAAAAZHJzL2Uyb0RvYy54bWzsVltP2zAUfp+0/2D5faRJL7QRKapgoEkV&#10;IGDi2XWci3Bsz3absl+/Y+fSrvQBMSHtgRfLl3P9zjlfcna+rTjaMG1KKRIcngwwYoLKtBR5gn8+&#10;Xn2bYmQsESnhUrAEvzCDz+dfv5zVKmaRLCRPmUZgRJi4VgkurFVxEBhasIqYE6mYgMdM6opYOOo8&#10;SDWpwXrFg2gwmAS11KnSkjJj4PayecRzbz/LGLW3WWaYRTzBEJv1q/bryq3B/IzEuSaqKGkbBnlH&#10;FBUpBTjtTV0SS9Bal69MVSXV0sjMnlBZBTLLSsp8DpBNODjI5lrLtfK55HGdqx4mgPYAp3ebpTeb&#10;a60e1J1uooftUtJnA7gEtcrj/Xd3znfC20xXTgmSQFuP6EuPKNtaROFyOI7CwekYIwpv43AaTlrI&#10;aQF1eaVGi+97isNZdKgYkLhx64Prg6kVdI/ZAWT+DaCHgijmcTcOgDuNyjTBEbSyIBU08T20FRE5&#10;ZwjuACnnHuQciu3JtIC+BaMwHI9G0SuM+lRJrLSx10xWyG0SrMG9bzayWRrrKrUTcQXhwq1G8jK9&#10;Kjn3BzdP7IJrtCEwCXYburhBb08KTk4TkDVxE7/f2RfOGqv3LAMgoKqR9+5ndGeTUMqEnbR2uQBp&#10;p5ZBBL1ieEyR2y6YVtapMT+7veLgmOLfHnsN71UK2ytXpZD6mIH0uffcyHfZNzm79O12tfXVD8dd&#10;pVcyfYGW0LIhE6PoVQl1WRJj74gG9gCeAUa0t7BkXNYJlu0Oo0Lq38funTz0LLxiVAMbJdj8WhPN&#10;MOI/BHTzLByNHH35w2h8GsFB77+s9l/EurqQUOYQuFdRv3XylnfbTMvqCYhz4bzCExEUfCeYWt0d&#10;LmzDkkC9lC0WXgwoSxG7FA+KOuMOaNeRj9snolXbnBZG/0Z2E0Tigx5tZJ2mkIu1lVnpG9hB3eDa&#10;lgCmuZmrjx/r2ZGxnnXFftNYR8PJZDYBsgKSG07DQctxHQn6AR8CzI4ER1P4anmBzwGnuxn9Dwbc&#10;U9euET8H/OMH3H/F4c/Gf4ravzD367R/9oSw+1ec/wEAAP//AwBQSwMEFAAGAAgAAAAhACnTDZDh&#10;AAAACwEAAA8AAABkcnMvZG93bnJldi54bWxMj8FKw0AQhu+C77CM4M1uNiWpxmxKKeqpCLaCeJsm&#10;0yQ0uxuy2yR9e8eTHmfm45/vz9ez6cRIg2+d1aAWEQiypataW2v4PLw+PILwAW2FnbOk4Uoe1sXt&#10;TY5Z5Sb7QeM+1IJDrM9QQxNCn0npy4YM+oXryfLt5AaDgcehltWAE4ebTsZRlEqDreUPDfa0bag8&#10;7y9Gw9uE02apXsbd+bS9fh+S96+dIq3v7+bNM4hAc/iD4Vef1aFgp6O72MqLTkMcqyWjGlKVcCkm&#10;VquEyxx585SmIItc/u9Q/AAAAP//AwBQSwECLQAUAAYACAAAACEAtoM4kv4AAADhAQAAEwAAAAAA&#10;AAAAAAAAAAAAAAAAW0NvbnRlbnRfVHlwZXNdLnhtbFBLAQItABQABgAIAAAAIQA4/SH/1gAAAJQB&#10;AAALAAAAAAAAAAAAAAAAAC8BAABfcmVscy8ucmVsc1BLAQItABQABgAIAAAAIQB5WrdBJAMAAHMK&#10;AAAOAAAAAAAAAAAAAAAAAC4CAABkcnMvZTJvRG9jLnhtbFBLAQItABQABgAIAAAAIQAp0w2Q4QAA&#10;AAsBAAAPAAAAAAAAAAAAAAAAAH4FAABkcnMvZG93bnJldi54bWxQSwUGAAAAAAQABADzAAAAjAYA&#10;AAAA&#10;">
                <v:rect id="Rectangle 28" o:spid="_x0000_s1041" style="position:absolute;width:11544;height:5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FuPvgAAANsAAAAPAAAAZHJzL2Rvd25yZXYueG1sRE/NisIw&#10;EL4L+w5hFvZm0/WwSDWKyAriwcXqAwzN2BSbSUyi1rffHASPH9//fDnYXtwpxM6xgu+iBEHcON1x&#10;q+B03IynIGJC1tg7JgVPirBcfIzmWGn34APd69SKHMKxQgUmJV9JGRtDFmPhPHHmzi5YTBmGVuqA&#10;jxxuezkpyx9psePcYNDT2lBzqW9WgQ8r/2d+zXEz7MN2197qzlyfSn19DqsZiERDeotf7q1WMMlj&#10;85f8A+TiHwAA//8DAFBLAQItABQABgAIAAAAIQDb4fbL7gAAAIUBAAATAAAAAAAAAAAAAAAAAAAA&#10;AABbQ29udGVudF9UeXBlc10ueG1sUEsBAi0AFAAGAAgAAAAhAFr0LFu/AAAAFQEAAAsAAAAAAAAA&#10;AAAAAAAAHwEAAF9yZWxzLy5yZWxzUEsBAi0AFAAGAAgAAAAhAEzkW4++AAAA2wAAAA8AAAAAAAAA&#10;AAAAAAAABwIAAGRycy9kb3ducmV2LnhtbFBLBQYAAAAAAwADALcAAADyAgAAAAA=&#10;" fillcolor="white [3201]" strokecolor="black [3213]" strokeweight="1pt">
                  <v:textbox>
                    <w:txbxContent>
                      <w:p w14:paraId="60CCDD14" w14:textId="77777777" w:rsidR="006A284B" w:rsidRPr="005C3D70" w:rsidRDefault="006A284B" w:rsidP="006A284B">
                        <w:pPr>
                          <w:jc w:val="center"/>
                          <w:rPr>
                            <w:b/>
                            <w:bCs/>
                            <w:u w:val="single"/>
                          </w:rPr>
                        </w:pPr>
                        <w:r>
                          <w:rPr>
                            <w:b/>
                            <w:bCs/>
                            <w:u w:val="single"/>
                          </w:rPr>
                          <w:t>Translational data</w:t>
                        </w:r>
                      </w:p>
                      <w:p w14:paraId="2E4A3C42" w14:textId="77777777" w:rsidR="006A284B" w:rsidRDefault="006A284B" w:rsidP="006A284B"/>
                    </w:txbxContent>
                  </v:textbox>
                </v:rect>
                <v:rect id="Rectangle 29" o:spid="_x0000_s1042" style="position:absolute;left:23669;top:381;width:11544;height:4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P4UwwAAANsAAAAPAAAAZHJzL2Rvd25yZXYueG1sRI/BasMw&#10;EETvgf6D2EJviZwcQutGNiEkEHJoqd0PWKytZWqtFElJnL+vCoUeh5l5w2zqyY7iSiEOjhUsFwUI&#10;4s7pgXsFn+1h/gwiJmSNo2NScKcIdfUw22Cp3Y0/6NqkXmQIxxIVmJR8KWXsDFmMC+eJs/flgsWU&#10;ZeilDnjLcDvKVVGspcWB84JBTztD3XdzsQp82Pp3szftYXoLx1N/aQZzviv19DhtX0EkmtJ/+K99&#10;1ApWL/D7Jf8AWf0AAAD//wMAUEsBAi0AFAAGAAgAAAAhANvh9svuAAAAhQEAABMAAAAAAAAAAAAA&#10;AAAAAAAAAFtDb250ZW50X1R5cGVzXS54bWxQSwECLQAUAAYACAAAACEAWvQsW78AAAAVAQAACwAA&#10;AAAAAAAAAAAAAAAfAQAAX3JlbHMvLnJlbHNQSwECLQAUAAYACAAAACEAI6j+FMMAAADbAAAADwAA&#10;AAAAAAAAAAAAAAAHAgAAZHJzL2Rvd25yZXYueG1sUEsFBgAAAAADAAMAtwAAAPcCAAAAAA==&#10;" fillcolor="white [3201]" strokecolor="black [3213]" strokeweight="1pt">
                  <v:textbox>
                    <w:txbxContent>
                      <w:p w14:paraId="385A9EEA" w14:textId="77777777" w:rsidR="006A284B" w:rsidRDefault="006A284B" w:rsidP="006A284B">
                        <w:pPr>
                          <w:jc w:val="center"/>
                        </w:pPr>
                        <w:r>
                          <w:rPr>
                            <w:b/>
                            <w:bCs/>
                            <w:u w:val="single"/>
                          </w:rPr>
                          <w:t>Trial specific modul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C90396D" w14:textId="6644D7BB" w:rsidR="00C625FB" w:rsidRPr="006A284B" w:rsidRDefault="00897C63">
      <w:pPr>
        <w:rPr>
          <w:u w:val="single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1F12B2" wp14:editId="6A635F97">
                <wp:simplePos x="0" y="0"/>
                <wp:positionH relativeFrom="column">
                  <wp:posOffset>4218305</wp:posOffset>
                </wp:positionH>
                <wp:positionV relativeFrom="paragraph">
                  <wp:posOffset>4282123</wp:posOffset>
                </wp:positionV>
                <wp:extent cx="1260475" cy="669290"/>
                <wp:effectExtent l="0" t="0" r="15875" b="16510"/>
                <wp:wrapNone/>
                <wp:docPr id="13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6692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9BDDB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Primary Cerebral Lymph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01F12B2" id="Rectangle: Rounded Corners 13" o:spid="_x0000_s1040" style="position:absolute;margin-left:332.15pt;margin-top:337.2pt;width:99.25pt;height:52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32KUQIAALYEAAAOAAAAZHJzL2Uyb0RvYy54bWysVNuO2jAQfa/Uf7D8XkIQhCUirFZst6q0&#10;vajbfoCxHeLW9ri2IWy/fscOUFQeKlXlwfKMM2dmzsxheXswmuylDwpsQ8vRmBJpOQhltw399vXh&#10;zQ0lITIrmAYrG/osA71dvX617F0tJ9CBFtITBLGh7l1DuxhdXRSBd9KwMAInLT624A2LaPptITzr&#10;Ed3oYjIeV0UPXjgPXIaA3vvhka4yfttKHj+1bZCR6IZibTGfPp+bdBarJau3nrlO8WMZ7B+qMExZ&#10;THqGumeRkZ1XV1BGcQ8B2jjiYApoW8Vl7gG7Kcd/dPPUMSdzL0hOcGeawv+D5R/3T+6zT6UH9wj8&#10;RyAW1h2zW3nnPfSdZALTlYmoonehPgckI2Ao2fQfQOBo2S5C5uDQepMAsTtyyFQ/n6mWh0g4OstJ&#10;NZ7OZ5RwfKuqxWSRZ1Gw+hTtfIjvJBiSLg31sLPiC84zp2D7xxAz34JYZlJ28Z2S1mic3p5pUlZV&#10;Nc9Fs/r4MWKfMHO7oJV4UFpnI+2bXGtPMLihOpY5jd4Z7G3wleP0GxYG/bhWg/9Ud17ZBIFEIZmX&#10;6NqSPrU8x/i/pd5sr1PPTpkT8KnS6zRGRdSSVqahNxfFphG+tSJvemRKD3eE0vY40zTGpJhQx8Pm&#10;QJRo6DQ1mjwbEM84ZA+DdFDqeOnA/6KkR9k0NPzcMS8p0e8tLsqinE6TzrIxnc0naPjLl83lC7Mc&#10;oRrKo6dkMNZxUOfOebXtMNdAh4U7XK9WxdMeDnUdG0BxZDqOQk7qu7TzV7//blYvAAAA//8DAFBL&#10;AwQUAAYACAAAACEA2t/GwOEAAAALAQAADwAAAGRycy9kb3ducmV2LnhtbEyPwU6EMBCG7ya+QzMm&#10;3twiIiBSNrsmajReZDfGY5dWINApod2lvr3jSW8zmS//fH+5DmZkJz273qKA61UETGNjVY+tgP3u&#10;8SoH5rxEJUeLWsC3drCuzs9KWSi74Ls+1b5lFIKukAI676eCc9d02ki3spNGun3Z2UhP69xyNcuF&#10;ws3I4yhKuZE90odOTvqh081QH42AevN0u62H1w/14oY3fN6G+HMJQlxehM09MK+D/4PhV5/UoSKn&#10;gz2icmwUkKbJDaE0ZEkCjIg8janMQUCW3eXAq5L/71D9AAAA//8DAFBLAQItABQABgAIAAAAIQC2&#10;gziS/gAAAOEBAAATAAAAAAAAAAAAAAAAAAAAAABbQ29udGVudF9UeXBlc10ueG1sUEsBAi0AFAAG&#10;AAgAAAAhADj9If/WAAAAlAEAAAsAAAAAAAAAAAAAAAAALwEAAF9yZWxzLy5yZWxzUEsBAi0AFAAG&#10;AAgAAAAhALyrfYpRAgAAtgQAAA4AAAAAAAAAAAAAAAAALgIAAGRycy9lMm9Eb2MueG1sUEsBAi0A&#10;FAAGAAgAAAAhANrfxsDhAAAACwEAAA8AAAAAAAAAAAAAAAAAqwQAAGRycy9kb3ducmV2LnhtbFBL&#10;BQYAAAAABAAEAPMAAAC5BQAAAAA=&#10;" fillcolor="white [3201]" strokecolor="#7f7f7f [1612]" strokeweight="1pt">
                <v:stroke joinstyle="miter"/>
                <v:textbox>
                  <w:txbxContent>
                    <w:p w14:paraId="1239BDDB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Primary Cerebral Lymphoma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31CE652" wp14:editId="56A4D5BA">
                <wp:simplePos x="0" y="0"/>
                <wp:positionH relativeFrom="column">
                  <wp:posOffset>1241742</wp:posOffset>
                </wp:positionH>
                <wp:positionV relativeFrom="paragraph">
                  <wp:posOffset>4275138</wp:posOffset>
                </wp:positionV>
                <wp:extent cx="805180" cy="793750"/>
                <wp:effectExtent l="0" t="0" r="13970" b="25400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5180" cy="7937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6BAA9" w14:textId="77777777" w:rsidR="006A284B" w:rsidRPr="003D1937" w:rsidRDefault="006A284B" w:rsidP="006A284B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Pineal tumou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1CE652" id="Rectangle: Rounded Corners 12" o:spid="_x0000_s1041" style="position:absolute;margin-left:97.75pt;margin-top:336.65pt;width:63.4pt;height:6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vduUQIAALUEAAAOAAAAZHJzL2Uyb0RvYy54bWysVNuO0zAQfUfiHyy/0zSlt42arlZdFiEt&#10;F7HwAa7tNAbbY2y3afl6xk5TKvYBCdEHyzPOnDNzZqar26PR5CB9UGBrWo7GlEjLQSi7q+nXLw+v&#10;lpSEyKxgGqys6UkGert++WLVuUpOoAUtpCcIYkPVuZq2MbqqKAJvpWFhBE5afGzAGxbR9LtCeNYh&#10;utHFZDyeFx144TxwGQJ67/tHus74TSN5/Ng0QUaia4q5xXz6fG7TWaxXrNp55lrFz2mwf8jCMGWR&#10;9AJ1zyIje6+eQRnFPQRo4oiDKaBpFJe5BqymHP9RzVPLnMy1oDjBXWQK/w+Wfzg8uU8+pR7cI/Dv&#10;gVjYtMzu5J330LWSCaQrk1BF50J1CUhGwFCy7d6DwNayfYSswbHxJgFideSYpT5dpJbHSDg6l+NZ&#10;ucSGcHxa3LxezHIrClYNwc6H+FaCIelSUw97Kz5jOzMDOzyGmOUWxDKTyMU3ShqjsXkHpkk5n88X&#10;OWdWnT9G7AEzVwtaiQeldTbSuMmN9gSDa6pjmWn03mBpva8cp18/L+jHqer9Q955YhME6oRaXqNr&#10;SzqUcLLA+L9Rb3fPqWcDcwIeMn1OY1TEVdLKJHWHEFalDr6xIg96ZEr3d4TS9tzS1MW0MKGKx+2R&#10;KFHTWSo0ebYgTthjD/3m4KbjpQX/k5IOt6am4ceeeUmJfmdxTm7K6TStWTams8UEDX/9sr1+YZYj&#10;VE159JT0xib2y7l3Xu1a5OrlsHCH09WoOIxhn9e5ANyNLMd5j9PyXdv5q9//NutfAAAA//8DAFBL&#10;AwQUAAYACAAAACEA54gqSuEAAAALAQAADwAAAGRycy9kb3ducmV2LnhtbEyPTU+EMBCG7yb+h2ZM&#10;vLlFCPuBlM2uiRo3XkRjPHbpCAQ6JbS74L93POlt3syTd57Jt7PtxRlH3zpScLuIQCBVzrRUK3h/&#10;e7hZg/BBk9G9I1TwjR62xeVFrjPjJnrFcxlqwSXkM62gCWHIpPRVg1b7hRuQePflRqsDx7GWZtQT&#10;l9texlG0lFa3xBcaPeB9g1VXnqyCcveY7svu8GGeffdCT/s5/pxmpa6v5t0diIBz+IPhV5/VoWCn&#10;ozuR8aLnvElTRhUsV0kCgokkjnk4Klht1gnIIpf/fyh+AAAA//8DAFBLAQItABQABgAIAAAAIQC2&#10;gziS/gAAAOEBAAATAAAAAAAAAAAAAAAAAAAAAABbQ29udGVudF9UeXBlc10ueG1sUEsBAi0AFAAG&#10;AAgAAAAhADj9If/WAAAAlAEAAAsAAAAAAAAAAAAAAAAALwEAAF9yZWxzLy5yZWxzUEsBAi0AFAAG&#10;AAgAAAAhAKdq925RAgAAtQQAAA4AAAAAAAAAAAAAAAAALgIAAGRycy9lMm9Eb2MueG1sUEsBAi0A&#10;FAAGAAgAAAAhAOeIKkrhAAAACwEAAA8AAAAAAAAAAAAAAAAAqwQAAGRycy9kb3ducmV2LnhtbFBL&#10;BQYAAAAABAAEAPMAAAC5BQAAAAA=&#10;" fillcolor="white [3201]" strokecolor="#7f7f7f [1612]" strokeweight="1pt">
                <v:stroke joinstyle="miter"/>
                <v:textbox>
                  <w:txbxContent>
                    <w:p w14:paraId="3286BAA9" w14:textId="77777777" w:rsidR="006A284B" w:rsidRPr="003D1937" w:rsidRDefault="006A284B" w:rsidP="006A284B">
                      <w:pPr>
                        <w:spacing w:after="0"/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Pineal tumour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49DB22" wp14:editId="3FB3FACB">
                <wp:simplePos x="0" y="0"/>
                <wp:positionH relativeFrom="column">
                  <wp:posOffset>633095</wp:posOffset>
                </wp:positionH>
                <wp:positionV relativeFrom="paragraph">
                  <wp:posOffset>31115</wp:posOffset>
                </wp:positionV>
                <wp:extent cx="1252220" cy="499110"/>
                <wp:effectExtent l="0" t="0" r="24130" b="15240"/>
                <wp:wrapNone/>
                <wp:docPr id="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52220" cy="4991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1AC62" w14:textId="77777777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Germ cell tumou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249DB22" id="Rectangle: Rounded Corners 9" o:spid="_x0000_s1042" style="position:absolute;margin-left:49.85pt;margin-top:2.45pt;width:98.6pt;height:39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kAmUQIAALcEAAAOAAAAZHJzL2Uyb0RvYy54bWysVNtu2zAMfR+wfxD0vjgOcmmMOEWRrsOA&#10;7oJ1+wBFkmNtkqhJSpzu60vJcRYsDwOG5UEQKfOQPOTJ6vZoNDlIHxTYmpajMSXSchDK7mr67evD&#10;mxtKQmRWMA1W1vRZBnq7fv1q1blKTqAFLaQnCGJD1bmatjG6qigCb6VhYQROWnxswBsW0fS7QnjW&#10;IbrRxWQ8nhcdeOE8cBkCeu/7R7rO+E0jefzUNEFGomuKtcV8+nxu01msV6zaeeZaxU9lsH+owjBl&#10;MekZ6p5FRvZeXUEZxT0EaOKIgymgaRSXuQfsphz/0c1Ty5zMvSA5wZ1pCv8Pln88PLnPPpUe3CPw&#10;H4FY2LTM7uSd99C1kglMVyaiis6F6hyQjIChZNt9AIGjZfsImYNj400CxO7IMVP9fKZaHiPh6Cwn&#10;s8lkghPh+DZdLssyz6Jg1RDtfIjvJBiSLjX1sLfiC84zp2CHxxAz34JYZlJ28Z2Sxmic3oFpUs7n&#10;80UumlWnjxF7wMztglbiQWmdjbRvcqM9weCa6ljmNHpvsLfeV47Tr18Y9ONa9f6h7ryyCQKJQjIv&#10;0bUlXWp5gfF/S73dXaeeDZkT8FDpdRqjImpJK1PTm4ti0wjfWpE3PTKl+ztCaXuaaRpjUkyo4nF7&#10;JEpgsfPUaXJtQTzjlD302kGt46UF/4uSDnVT0/Bzz7ykRL+3uCnLcjpNQsvGdLZIM/aXL9vLF2Y5&#10;QtWUR09Jb2xiL8+982rXYq6eDwt3uF+NisMi9nWdOkB1ZD5OSk7yu7TzV7//b9YvAAAA//8DAFBL&#10;AwQUAAYACAAAACEAnBGLON0AAAAHAQAADwAAAGRycy9kb3ducmV2LnhtbEyOwU7DMBBE70j8g7VI&#10;3KhDoKUJcaoWCRCICwEhjm68JFHidRS7jfl7lhPcZjSjmVdsoh3EESffOVJwuUhAINXOdNQoeH+7&#10;v1iD8EGT0YMjVPCNHjbl6Umhc+NmesVjFRrBI+RzraANYcyl9HWLVvuFG5E4+3KT1YHt1Egz6ZnH&#10;7SDTJFlJqzvih1aPeNdi3VcHq6DaPix3Vf/8YZ58/0KPu5h+zlGp87O4vQURMIa/MvziMzqUzLR3&#10;BzJeDAqy7IabCq4zEByn2YrFXsH6agmyLOR//vIHAAD//wMAUEsBAi0AFAAGAAgAAAAhALaDOJL+&#10;AAAA4QEAABMAAAAAAAAAAAAAAAAAAAAAAFtDb250ZW50X1R5cGVzXS54bWxQSwECLQAUAAYACAAA&#10;ACEAOP0h/9YAAACUAQAACwAAAAAAAAAAAAAAAAAvAQAAX3JlbHMvLnJlbHNQSwECLQAUAAYACAAA&#10;ACEAdnpAJlECAAC3BAAADgAAAAAAAAAAAAAAAAAuAgAAZHJzL2Uyb0RvYy54bWxQSwECLQAUAAYA&#10;CAAAACEAnBGLON0AAAAHAQAADwAAAAAAAAAAAAAAAACrBAAAZHJzL2Rvd25yZXYueG1sUEsFBgAA&#10;AAAEAAQA8wAAALUFAAAAAA==&#10;" fillcolor="white [3201]" strokecolor="#7f7f7f [1612]" strokeweight="1pt">
                <v:stroke joinstyle="miter"/>
                <v:textbox>
                  <w:txbxContent>
                    <w:p w14:paraId="4321AC62" w14:textId="77777777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Germ cell tumour</w:t>
                      </w:r>
                    </w:p>
                  </w:txbxContent>
                </v:textbox>
              </v:roundrect>
            </w:pict>
          </mc:Fallback>
        </mc:AlternateContent>
      </w:r>
      <w:r w:rsidR="00466CD3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39ED1A" wp14:editId="5E0CE406">
                <wp:simplePos x="0" y="0"/>
                <wp:positionH relativeFrom="column">
                  <wp:posOffset>-133350</wp:posOffset>
                </wp:positionH>
                <wp:positionV relativeFrom="paragraph">
                  <wp:posOffset>3265171</wp:posOffset>
                </wp:positionV>
                <wp:extent cx="1285875" cy="1138238"/>
                <wp:effectExtent l="0" t="0" r="28575" b="24130"/>
                <wp:wrapNone/>
                <wp:docPr id="10" name="Rectangle: Rounded Corners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85875" cy="1138238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18BA5" w14:textId="2F999D50" w:rsidR="006A284B" w:rsidRPr="003D1937" w:rsidRDefault="006A284B" w:rsidP="006A28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D1937">
                              <w:rPr>
                                <w:b/>
                                <w:bCs/>
                              </w:rPr>
                              <w:t>Other</w:t>
                            </w:r>
                            <w:r w:rsidR="00466CD3">
                              <w:rPr>
                                <w:b/>
                                <w:bCs/>
                              </w:rPr>
                              <w:t xml:space="preserve"> (including but not limited to spinal cord tumours, benign lesions et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D39ED1A" id="Rectangle: Rounded Corners 10" o:spid="_x0000_s1043" style="position:absolute;margin-left:-10.5pt;margin-top:257.1pt;width:101.25pt;height:89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aZ4TQIAALcEAAAOAAAAZHJzL2Uyb0RvYy54bWysVNuO0zAQfUfiHyy/0zTdXkLUdLXqsghp&#10;uYiFD3BtpzHYHmO7TXe/nrHTloqVQEL0wfKMM+fMnJnp8vpgNNlLHxTYhpajMSXSchDKbhv69cvd&#10;q4qSEJkVTIOVDX2UgV6vXr5Y9q6WE+hAC+kJgthQ966hXYyuLorAO2lYGIGTFh9b8IZFNP22EJ71&#10;iG50MRmP50UPXjgPXIaA3tvhka4yfttKHj+2bZCR6IZibjGfPp+bdBarJau3nrlO8WMa7B+yMExZ&#10;JD1D3bLIyM6rZ1BGcQ8B2jjiYApoW8VlrgGrKce/VfPQMSdzLShOcGeZwv+D5R/2D+6TT6kHdw/8&#10;eyAW1h2zW3njPfSdZALpyiRU0btQnwOSETCUbPr3ILC1bBcha3BovUmAWB05ZKkfz1LLQyQcneWk&#10;mlWLGSUc38ryqppcVZmD1adw50N8K8GQdGmoh50Vn7GhmYPt70PMggtimUn04hslrdHYvj3TpJzP&#10;54sj4vHjgtUnzFwvaCXulNbZSAMn19oTDG6ojmWm0TuDxQ2+cpx+w8SgH+dq8GcXYueZTRCoFFqX&#10;6NqSPtW8wPi/UW+2z6lnJ+Y/0xgVcZm0Mg2tLpJNPXxjRR71yJQe7gil7bGpqY9pZUIdD5sDUaKh&#10;Wbvk2YB4xC57GHYHdx0vHfgnSnrcm4aGHzvmJSX6ncVJeV1Op2nRsjGdLSZo+MuXzeULsxyhGsqj&#10;p2Qw1nFYz53zatsh1yCHhRucr1bF0yAOeR0LwO3Iqh83Oa3fpZ2/+vV/s/oJAAD//wMAUEsDBBQA&#10;BgAIAAAAIQCz/7/z4QAAAAsBAAAPAAAAZHJzL2Rvd25yZXYueG1sTI9BT4NAFITvJv6HzTPx1i6g&#10;NBV5NK2JGhsvojEet+wTCOxbwm4L/nu3Jz1OZjLzTb6ZTS9ONLrWMkK8jEAQV1a3XCN8vD8u1iCc&#10;V6xVb5kQfsjBpri8yFWm7cRvdCp9LUIJu0whNN4PmZSuasgot7QDcfC+7WiUD3KspR7VFMpNL5Mo&#10;WkmjWg4LjRrooaGqK48Godw+pbuy23/qF9e98vNuTr6mGfH6at7eg/A0+78wnPEDOhSB6WCPrJ3o&#10;ERZJHL54hDS+TUCcE+s4BXFAWN3dpCCLXP7/UPwCAAD//wMAUEsBAi0AFAAGAAgAAAAhALaDOJL+&#10;AAAA4QEAABMAAAAAAAAAAAAAAAAAAAAAAFtDb250ZW50X1R5cGVzXS54bWxQSwECLQAUAAYACAAA&#10;ACEAOP0h/9YAAACUAQAACwAAAAAAAAAAAAAAAAAvAQAAX3JlbHMvLnJlbHNQSwECLQAUAAYACAAA&#10;ACEAWkWmeE0CAAC3BAAADgAAAAAAAAAAAAAAAAAuAgAAZHJzL2Uyb0RvYy54bWxQSwECLQAUAAYA&#10;CAAAACEAs/+/8+EAAAALAQAADwAAAAAAAAAAAAAAAACnBAAAZHJzL2Rvd25yZXYueG1sUEsFBgAA&#10;AAAEAAQA8wAAALUFAAAAAA==&#10;" fillcolor="white [3201]" strokecolor="#7f7f7f [1612]" strokeweight="1pt">
                <v:stroke joinstyle="miter"/>
                <v:textbox>
                  <w:txbxContent>
                    <w:p w14:paraId="41C18BA5" w14:textId="2F999D50" w:rsidR="006A284B" w:rsidRPr="003D1937" w:rsidRDefault="006A284B" w:rsidP="006A284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D1937">
                        <w:rPr>
                          <w:b/>
                          <w:bCs/>
                        </w:rPr>
                        <w:t>Other</w:t>
                      </w:r>
                      <w:r w:rsidR="00466CD3">
                        <w:rPr>
                          <w:b/>
                          <w:bCs/>
                        </w:rPr>
                        <w:t xml:space="preserve"> (including but not limited to spinal cord tumours, benign lesions etc)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625FB" w:rsidRPr="006A2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84B"/>
    <w:rsid w:val="00466CD3"/>
    <w:rsid w:val="00691A02"/>
    <w:rsid w:val="006A284B"/>
    <w:rsid w:val="00897C63"/>
    <w:rsid w:val="00F8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2D03"/>
  <w15:chartTrackingRefBased/>
  <w15:docId w15:val="{D6AABF3D-E694-41B2-90F5-07FB0DAE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2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Gately</dc:creator>
  <cp:keywords/>
  <dc:description/>
  <cp:lastModifiedBy>Lucy Gately</cp:lastModifiedBy>
  <cp:revision>2</cp:revision>
  <dcterms:created xsi:type="dcterms:W3CDTF">2022-03-30T02:39:00Z</dcterms:created>
  <dcterms:modified xsi:type="dcterms:W3CDTF">2022-04-27T00:14:00Z</dcterms:modified>
</cp:coreProperties>
</file>